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9FD1" w14:textId="365C07C4" w:rsidR="00E8708D" w:rsidRDefault="008258C6" w:rsidP="000439CF">
      <w:pPr>
        <w:jc w:val="both"/>
        <w:rPr>
          <w:b/>
          <w:bCs/>
        </w:rPr>
      </w:pPr>
      <w:r>
        <w:rPr>
          <w:b/>
          <w:bCs/>
        </w:rPr>
        <w:t>Supplementary Table 2. Imaging Results for All Tests</w:t>
      </w:r>
    </w:p>
    <w:p w14:paraId="6B78AB38" w14:textId="77777777" w:rsidR="00E8708D" w:rsidRDefault="00E8708D" w:rsidP="000439CF">
      <w:pPr>
        <w:jc w:val="both"/>
        <w:rPr>
          <w:b/>
          <w:bCs/>
        </w:rPr>
      </w:pPr>
    </w:p>
    <w:p w14:paraId="277814C0" w14:textId="56A533B6" w:rsidR="00E8708D" w:rsidRPr="00E8708D" w:rsidRDefault="00E8708D" w:rsidP="000439CF">
      <w:pPr>
        <w:jc w:val="both"/>
        <w:rPr>
          <w:bCs/>
          <w:i/>
        </w:rPr>
      </w:pPr>
      <w:r>
        <w:rPr>
          <w:bCs/>
          <w:i/>
        </w:rPr>
        <w:t>Clusters reported exceed voxel-wise p&lt;.01 and minimum 25 contiguous voxels.</w:t>
      </w:r>
    </w:p>
    <w:tbl>
      <w:tblPr>
        <w:tblStyle w:val="PlainTable4"/>
        <w:tblpPr w:leftFromText="180" w:rightFromText="180" w:vertAnchor="page" w:horzAnchor="margin" w:tblpY="3641"/>
        <w:tblW w:w="0" w:type="auto"/>
        <w:tblLook w:val="04A0" w:firstRow="1" w:lastRow="0" w:firstColumn="1" w:lastColumn="0" w:noHBand="0" w:noVBand="1"/>
      </w:tblPr>
      <w:tblGrid>
        <w:gridCol w:w="2790"/>
        <w:gridCol w:w="909"/>
        <w:gridCol w:w="508"/>
        <w:gridCol w:w="1341"/>
        <w:gridCol w:w="77"/>
        <w:gridCol w:w="1417"/>
        <w:gridCol w:w="355"/>
        <w:gridCol w:w="1063"/>
      </w:tblGrid>
      <w:tr w:rsidR="000069CF" w14:paraId="3F9BD6F3" w14:textId="77777777" w:rsidTr="00DA0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09C627A0" w14:textId="239AD0B7" w:rsidR="000069CF" w:rsidRPr="007B2881" w:rsidRDefault="008258C6" w:rsidP="00DA03DF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Regio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1EACB7E" w14:textId="5D5D45F5" w:rsidR="000069CF" w:rsidRPr="007B2881" w:rsidRDefault="000069CF" w:rsidP="004916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X</w:t>
            </w:r>
            <w:r w:rsidR="00231874">
              <w:rPr>
                <w:b w:val="0"/>
                <w:bCs w:val="0"/>
                <w:i/>
                <w:iCs/>
              </w:rPr>
              <w:t xml:space="preserve"> (R-L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3E5ECED" w14:textId="234DB6EB" w:rsidR="000069CF" w:rsidRPr="007B2881" w:rsidRDefault="000069CF" w:rsidP="004916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Y</w:t>
            </w:r>
            <w:r w:rsidR="00231874">
              <w:rPr>
                <w:b w:val="0"/>
                <w:bCs w:val="0"/>
                <w:i/>
                <w:iCs/>
              </w:rPr>
              <w:t xml:space="preserve"> (A-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BEF320" w14:textId="66A9AB08" w:rsidR="000069CF" w:rsidRPr="007B2881" w:rsidRDefault="000069CF" w:rsidP="004916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Z</w:t>
            </w:r>
            <w:r w:rsidR="00231874">
              <w:rPr>
                <w:b w:val="0"/>
                <w:bCs w:val="0"/>
                <w:i/>
                <w:iCs/>
              </w:rPr>
              <w:t xml:space="preserve"> (S-I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681E0DB" w14:textId="44F79D3F" w:rsidR="000069CF" w:rsidRPr="007B2881" w:rsidRDefault="000069CF" w:rsidP="004916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#vox</w:t>
            </w:r>
          </w:p>
        </w:tc>
      </w:tr>
      <w:tr w:rsidR="008258C6" w14:paraId="520998C8" w14:textId="77777777" w:rsidTr="00F9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262288" w14:textId="77777777" w:rsidR="00E8708D" w:rsidRDefault="00E8708D" w:rsidP="004916D2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SENSORY FILAMENT TASK</w:t>
            </w:r>
          </w:p>
          <w:p w14:paraId="50A7D7AB" w14:textId="0D7F9454" w:rsidR="008258C6" w:rsidRPr="00E8708D" w:rsidRDefault="00E8708D" w:rsidP="004916D2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Time Main Effect: Post &gt; Pre</w:t>
            </w:r>
          </w:p>
        </w:tc>
      </w:tr>
      <w:tr w:rsidR="00220649" w14:paraId="4B3DA518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587D6A8" w14:textId="6E510116" w:rsidR="00E8708D" w:rsidRPr="00E8708D" w:rsidRDefault="00E8708D" w:rsidP="004916D2">
            <w:pPr>
              <w:rPr>
                <w:b w:val="0"/>
                <w:bCs w:val="0"/>
              </w:rPr>
            </w:pPr>
            <w:r>
              <w:rPr>
                <w:b w:val="0"/>
              </w:rPr>
              <w:t>Right Thalamus</w:t>
            </w:r>
          </w:p>
        </w:tc>
        <w:tc>
          <w:tcPr>
            <w:tcW w:w="1417" w:type="dxa"/>
            <w:gridSpan w:val="2"/>
          </w:tcPr>
          <w:p w14:paraId="6742C0AC" w14:textId="34A39663" w:rsidR="00E8708D" w:rsidRPr="000069CF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418" w:type="dxa"/>
            <w:gridSpan w:val="2"/>
          </w:tcPr>
          <w:p w14:paraId="06E677EE" w14:textId="02CD354D" w:rsidR="00E8708D" w:rsidRPr="000069CF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5</w:t>
            </w:r>
          </w:p>
        </w:tc>
        <w:tc>
          <w:tcPr>
            <w:tcW w:w="1417" w:type="dxa"/>
          </w:tcPr>
          <w:p w14:paraId="52939916" w14:textId="15827C94" w:rsidR="00E8708D" w:rsidRPr="000069CF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8" w:type="dxa"/>
            <w:gridSpan w:val="2"/>
          </w:tcPr>
          <w:p w14:paraId="0364C09B" w14:textId="49F1F6AF" w:rsidR="00E8708D" w:rsidRPr="000069CF" w:rsidRDefault="00E8708D" w:rsidP="004916D2">
            <w:pPr>
              <w:tabs>
                <w:tab w:val="left" w:pos="280"/>
                <w:tab w:val="center" w:pos="8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E8708D" w14:paraId="48340D50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1061AD1" w14:textId="62917BE7" w:rsidR="00E8708D" w:rsidRPr="007B2881" w:rsidRDefault="00E8708D" w:rsidP="004916D2">
            <w:pPr>
              <w:rPr>
                <w:b w:val="0"/>
                <w:bCs w:val="0"/>
              </w:rPr>
            </w:pPr>
            <w:r>
              <w:rPr>
                <w:b w:val="0"/>
              </w:rPr>
              <w:t xml:space="preserve">Right </w:t>
            </w:r>
            <w:r w:rsidRPr="002245EE">
              <w:rPr>
                <w:b w:val="0"/>
              </w:rPr>
              <w:t>Caudate</w:t>
            </w:r>
          </w:p>
        </w:tc>
        <w:tc>
          <w:tcPr>
            <w:tcW w:w="1417" w:type="dxa"/>
            <w:gridSpan w:val="2"/>
          </w:tcPr>
          <w:p w14:paraId="023F874A" w14:textId="024B2F14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418" w:type="dxa"/>
            <w:gridSpan w:val="2"/>
          </w:tcPr>
          <w:p w14:paraId="5A35E0AC" w14:textId="1959C3CC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417" w:type="dxa"/>
          </w:tcPr>
          <w:p w14:paraId="5FF90891" w14:textId="23B91F10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8" w:type="dxa"/>
            <w:gridSpan w:val="2"/>
          </w:tcPr>
          <w:p w14:paraId="6FCA8A99" w14:textId="0FE96AE7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</w:tr>
      <w:tr w:rsidR="00E8708D" w14:paraId="0B2DE764" w14:textId="77777777" w:rsidTr="00F9340E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4A05E8" w14:textId="77777777" w:rsidR="00E8708D" w:rsidRDefault="00E8708D" w:rsidP="004916D2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ICTURE TASK</w:t>
            </w:r>
          </w:p>
          <w:p w14:paraId="7887C217" w14:textId="45D15006" w:rsidR="00E8708D" w:rsidRDefault="00E8708D" w:rsidP="004916D2">
            <w:r>
              <w:rPr>
                <w:i/>
                <w:iCs/>
              </w:rPr>
              <w:t>Image Type X Time Interaction: Physical &gt; Emotional Pain Pictures; Post &gt; Pre</w:t>
            </w:r>
          </w:p>
        </w:tc>
      </w:tr>
      <w:tr w:rsidR="00E8708D" w14:paraId="21D32F0D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96B0780" w14:textId="1C204805" w:rsidR="00E8708D" w:rsidRDefault="00E8708D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Medial Precentral</w:t>
            </w:r>
          </w:p>
        </w:tc>
        <w:tc>
          <w:tcPr>
            <w:tcW w:w="1417" w:type="dxa"/>
            <w:gridSpan w:val="2"/>
          </w:tcPr>
          <w:p w14:paraId="3A0B7FB5" w14:textId="1D77A1AA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418" w:type="dxa"/>
            <w:gridSpan w:val="2"/>
          </w:tcPr>
          <w:p w14:paraId="662F2429" w14:textId="1181B2EE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417" w:type="dxa"/>
          </w:tcPr>
          <w:p w14:paraId="398B17D4" w14:textId="37BA0278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418" w:type="dxa"/>
            <w:gridSpan w:val="2"/>
          </w:tcPr>
          <w:p w14:paraId="281DFF2D" w14:textId="75FD7D4C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</w:tr>
      <w:tr w:rsidR="00E8708D" w14:paraId="5AF2BC0B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65C16C8" w14:textId="18BCC64C" w:rsidR="00E8708D" w:rsidRDefault="00E8708D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DLPFC</w:t>
            </w:r>
          </w:p>
        </w:tc>
        <w:tc>
          <w:tcPr>
            <w:tcW w:w="1417" w:type="dxa"/>
            <w:gridSpan w:val="2"/>
          </w:tcPr>
          <w:p w14:paraId="05E2D4B2" w14:textId="1D10047D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9</w:t>
            </w:r>
          </w:p>
        </w:tc>
        <w:tc>
          <w:tcPr>
            <w:tcW w:w="1418" w:type="dxa"/>
            <w:gridSpan w:val="2"/>
          </w:tcPr>
          <w:p w14:paraId="6A066290" w14:textId="0A88EFB4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3</w:t>
            </w:r>
          </w:p>
        </w:tc>
        <w:tc>
          <w:tcPr>
            <w:tcW w:w="1417" w:type="dxa"/>
          </w:tcPr>
          <w:p w14:paraId="12002D78" w14:textId="42607A06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8" w:type="dxa"/>
            <w:gridSpan w:val="2"/>
          </w:tcPr>
          <w:p w14:paraId="2BDD1170" w14:textId="0A360369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</w:tr>
      <w:tr w:rsidR="00E8708D" w14:paraId="41D7D073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A36D445" w14:textId="552D94B5" w:rsidR="00E8708D" w:rsidRDefault="00E8708D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Right Temporal</w:t>
            </w:r>
          </w:p>
        </w:tc>
        <w:tc>
          <w:tcPr>
            <w:tcW w:w="1417" w:type="dxa"/>
            <w:gridSpan w:val="2"/>
          </w:tcPr>
          <w:p w14:paraId="647A3C79" w14:textId="50AEBB1F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1</w:t>
            </w:r>
          </w:p>
        </w:tc>
        <w:tc>
          <w:tcPr>
            <w:tcW w:w="1418" w:type="dxa"/>
            <w:gridSpan w:val="2"/>
          </w:tcPr>
          <w:p w14:paraId="406ECCE4" w14:textId="5A4D6628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417" w:type="dxa"/>
          </w:tcPr>
          <w:p w14:paraId="75B725FC" w14:textId="6654FAD3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18" w:type="dxa"/>
            <w:gridSpan w:val="2"/>
          </w:tcPr>
          <w:p w14:paraId="0E39289D" w14:textId="652758E0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E8708D" w14:paraId="75030E4B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471213C4" w14:textId="31897C9E" w:rsidR="00E8708D" w:rsidRDefault="00E8708D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Left Insula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B8D32DA" w14:textId="027E7AD1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2E49736" w14:textId="493A46FE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89A711" w14:textId="5BC2586A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49DB16B6" w14:textId="49C6B8B1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</w:tr>
      <w:tr w:rsidR="005D7FD8" w14:paraId="060EB62B" w14:textId="77777777" w:rsidTr="00F9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5D4C25" w14:textId="04518894" w:rsidR="005D7FD8" w:rsidRDefault="005D7FD8" w:rsidP="004916D2">
            <w:pPr>
              <w:rPr>
                <w:b w:val="0"/>
                <w:bCs w:val="0"/>
              </w:rPr>
            </w:pPr>
            <w:r w:rsidRPr="005D7FD8">
              <w:rPr>
                <w:b w:val="0"/>
                <w:i/>
              </w:rPr>
              <w:t>SENSORY FILAMENT TASK</w:t>
            </w:r>
            <w:r>
              <w:rPr>
                <w:b w:val="0"/>
                <w:i/>
              </w:rPr>
              <w:t xml:space="preserve"> CHANGE</w:t>
            </w:r>
          </w:p>
          <w:p w14:paraId="5D9707AF" w14:textId="48A07DF3" w:rsidR="005D7FD8" w:rsidRPr="005D7FD8" w:rsidRDefault="005D7FD8" w:rsidP="004916D2">
            <w:pPr>
              <w:rPr>
                <w:i/>
              </w:rPr>
            </w:pPr>
            <w:r w:rsidRPr="005D7FD8">
              <w:rPr>
                <w:i/>
              </w:rPr>
              <w:t>Correlation with Catastrophizing Change</w:t>
            </w:r>
          </w:p>
        </w:tc>
      </w:tr>
      <w:tr w:rsidR="00E5731F" w14:paraId="4911CD0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71E2AFF" w14:textId="42D1A907" w:rsidR="00E5731F" w:rsidRPr="00E5731F" w:rsidRDefault="00E5731F" w:rsidP="004916D2">
            <w:r w:rsidRPr="00E5731F">
              <w:t>Positive Correlations</w:t>
            </w:r>
          </w:p>
        </w:tc>
        <w:tc>
          <w:tcPr>
            <w:tcW w:w="909" w:type="dxa"/>
          </w:tcPr>
          <w:p w14:paraId="2B6433C2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2"/>
          </w:tcPr>
          <w:p w14:paraId="3E225904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3"/>
          </w:tcPr>
          <w:p w14:paraId="46BDC97E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</w:tcPr>
          <w:p w14:paraId="79E7B4D8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708D" w14:paraId="1267344D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858F1B5" w14:textId="41662B53" w:rsidR="00E8708D" w:rsidRPr="00266C10" w:rsidRDefault="00E8708D" w:rsidP="004916D2">
            <w:pPr>
              <w:rPr>
                <w:b w:val="0"/>
              </w:rPr>
            </w:pPr>
            <w:r w:rsidRPr="00266C10">
              <w:rPr>
                <w:b w:val="0"/>
              </w:rPr>
              <w:t>Right Caudate</w:t>
            </w:r>
          </w:p>
        </w:tc>
        <w:tc>
          <w:tcPr>
            <w:tcW w:w="1417" w:type="dxa"/>
            <w:gridSpan w:val="2"/>
          </w:tcPr>
          <w:p w14:paraId="673D853E" w14:textId="3A848FC9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18" w:type="dxa"/>
            <w:gridSpan w:val="2"/>
          </w:tcPr>
          <w:p w14:paraId="3E2D8938" w14:textId="5AD3ED82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17" w:type="dxa"/>
          </w:tcPr>
          <w:p w14:paraId="73F6002F" w14:textId="5C31CF31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418" w:type="dxa"/>
            <w:gridSpan w:val="2"/>
          </w:tcPr>
          <w:p w14:paraId="3F71F8EB" w14:textId="0B61F13C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</w:tr>
      <w:tr w:rsidR="00E8708D" w14:paraId="09194A8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496EC8C" w14:textId="0A145A1A" w:rsidR="00E8708D" w:rsidRPr="00266C10" w:rsidRDefault="00E8708D" w:rsidP="004916D2">
            <w:pPr>
              <w:rPr>
                <w:b w:val="0"/>
              </w:rPr>
            </w:pPr>
            <w:r>
              <w:rPr>
                <w:b w:val="0"/>
              </w:rPr>
              <w:t>Left Inferior Parietal</w:t>
            </w:r>
          </w:p>
        </w:tc>
        <w:tc>
          <w:tcPr>
            <w:tcW w:w="1417" w:type="dxa"/>
            <w:gridSpan w:val="2"/>
          </w:tcPr>
          <w:p w14:paraId="0CFD9C77" w14:textId="7D5E9D76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1</w:t>
            </w:r>
          </w:p>
        </w:tc>
        <w:tc>
          <w:tcPr>
            <w:tcW w:w="1418" w:type="dxa"/>
            <w:gridSpan w:val="2"/>
          </w:tcPr>
          <w:p w14:paraId="78684064" w14:textId="0AB0EC18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3</w:t>
            </w:r>
          </w:p>
        </w:tc>
        <w:tc>
          <w:tcPr>
            <w:tcW w:w="1417" w:type="dxa"/>
          </w:tcPr>
          <w:p w14:paraId="527B4140" w14:textId="74AC1DF8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418" w:type="dxa"/>
            <w:gridSpan w:val="2"/>
          </w:tcPr>
          <w:p w14:paraId="5D831714" w14:textId="3B3F1D35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5D7FD8" w14:paraId="6BD739E5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0E27D10" w14:textId="2F9BCAE8" w:rsidR="00E8708D" w:rsidRPr="00266C10" w:rsidRDefault="00E8708D" w:rsidP="004916D2">
            <w:pPr>
              <w:rPr>
                <w:b w:val="0"/>
              </w:rPr>
            </w:pPr>
            <w:r>
              <w:rPr>
                <w:b w:val="0"/>
              </w:rPr>
              <w:t>Right Middle Cingulate</w:t>
            </w:r>
          </w:p>
        </w:tc>
        <w:tc>
          <w:tcPr>
            <w:tcW w:w="1417" w:type="dxa"/>
            <w:gridSpan w:val="2"/>
          </w:tcPr>
          <w:p w14:paraId="6BE4C0A0" w14:textId="14A4D49B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418" w:type="dxa"/>
            <w:gridSpan w:val="2"/>
          </w:tcPr>
          <w:p w14:paraId="41BEB6F5" w14:textId="127D0ABD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17" w:type="dxa"/>
          </w:tcPr>
          <w:p w14:paraId="4C7DA028" w14:textId="5BFE8648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418" w:type="dxa"/>
            <w:gridSpan w:val="2"/>
          </w:tcPr>
          <w:p w14:paraId="0A75FF7E" w14:textId="1275B8AD" w:rsidR="00E8708D" w:rsidRDefault="00E8708D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</w:tr>
      <w:tr w:rsidR="00E8708D" w14:paraId="15F6DCE2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E9409E4" w14:textId="737DBFF2" w:rsidR="00E8708D" w:rsidRPr="00266C10" w:rsidRDefault="00E8708D" w:rsidP="004916D2">
            <w:pPr>
              <w:rPr>
                <w:b w:val="0"/>
              </w:rPr>
            </w:pPr>
            <w:r>
              <w:rPr>
                <w:b w:val="0"/>
              </w:rPr>
              <w:t>Right Postcentral</w:t>
            </w:r>
          </w:p>
        </w:tc>
        <w:tc>
          <w:tcPr>
            <w:tcW w:w="1417" w:type="dxa"/>
            <w:gridSpan w:val="2"/>
          </w:tcPr>
          <w:p w14:paraId="704C6709" w14:textId="61E4E84F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418" w:type="dxa"/>
            <w:gridSpan w:val="2"/>
          </w:tcPr>
          <w:p w14:paraId="3E19C419" w14:textId="04FBB623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5</w:t>
            </w:r>
          </w:p>
        </w:tc>
        <w:tc>
          <w:tcPr>
            <w:tcW w:w="1417" w:type="dxa"/>
          </w:tcPr>
          <w:p w14:paraId="7D84C86C" w14:textId="2257270E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418" w:type="dxa"/>
            <w:gridSpan w:val="2"/>
          </w:tcPr>
          <w:p w14:paraId="6A09D32A" w14:textId="0A8CEF45" w:rsidR="00E8708D" w:rsidRDefault="00E8708D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E5731F" w14:paraId="4FBC94B3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82E49F2" w14:textId="4D601E48" w:rsidR="00E5731F" w:rsidRPr="00E5731F" w:rsidRDefault="00E5731F" w:rsidP="004916D2">
            <w:r w:rsidRPr="00E5731F">
              <w:t>Negative Correlations</w:t>
            </w:r>
          </w:p>
        </w:tc>
        <w:tc>
          <w:tcPr>
            <w:tcW w:w="909" w:type="dxa"/>
          </w:tcPr>
          <w:p w14:paraId="52D7AB5E" w14:textId="77777777" w:rsidR="00E5731F" w:rsidRDefault="00E5731F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2"/>
          </w:tcPr>
          <w:p w14:paraId="36D628EA" w14:textId="77777777" w:rsidR="00E5731F" w:rsidRDefault="00E5731F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3"/>
          </w:tcPr>
          <w:p w14:paraId="50EC64D6" w14:textId="77777777" w:rsidR="00E5731F" w:rsidRDefault="00E5731F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</w:tcPr>
          <w:p w14:paraId="17E538B1" w14:textId="77777777" w:rsidR="00E5731F" w:rsidRDefault="00E5731F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731F" w14:paraId="288EA6BB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329A9761" w14:textId="31FEF002" w:rsidR="00E5731F" w:rsidRPr="00E5731F" w:rsidRDefault="00E5731F" w:rsidP="004916D2">
            <w:pPr>
              <w:rPr>
                <w:b w:val="0"/>
              </w:rPr>
            </w:pPr>
            <w:r w:rsidRPr="00E5731F">
              <w:rPr>
                <w:b w:val="0"/>
              </w:rPr>
              <w:t>Non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6FAE2619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14:paraId="06F88053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3"/>
            <w:tcBorders>
              <w:bottom w:val="single" w:sz="4" w:space="0" w:color="auto"/>
            </w:tcBorders>
          </w:tcPr>
          <w:p w14:paraId="065FB1B8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03190D9" w14:textId="77777777" w:rsidR="00E5731F" w:rsidRDefault="00E5731F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0649" w14:paraId="6B7AD545" w14:textId="77777777" w:rsidTr="00F9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C85B0D3" w14:textId="77777777" w:rsidR="00220649" w:rsidRDefault="00220649" w:rsidP="004916D2">
            <w:pPr>
              <w:rPr>
                <w:b w:val="0"/>
                <w:bCs w:val="0"/>
              </w:rPr>
            </w:pPr>
            <w:r w:rsidRPr="005D7FD8">
              <w:rPr>
                <w:b w:val="0"/>
                <w:i/>
              </w:rPr>
              <w:t>SENSORY FILAMENT TASK</w:t>
            </w:r>
            <w:r>
              <w:rPr>
                <w:b w:val="0"/>
                <w:i/>
              </w:rPr>
              <w:t xml:space="preserve"> CHANGE</w:t>
            </w:r>
          </w:p>
          <w:p w14:paraId="056AC100" w14:textId="1B51EC10" w:rsidR="00220649" w:rsidRDefault="00220649" w:rsidP="004916D2">
            <w:r w:rsidRPr="005D7FD8">
              <w:rPr>
                <w:i/>
              </w:rPr>
              <w:t xml:space="preserve">Correlation with </w:t>
            </w:r>
            <w:r>
              <w:rPr>
                <w:i/>
              </w:rPr>
              <w:t>Disability</w:t>
            </w:r>
            <w:r w:rsidRPr="005D7FD8">
              <w:rPr>
                <w:i/>
              </w:rPr>
              <w:t xml:space="preserve"> Change</w:t>
            </w:r>
            <w:r w:rsidRPr="00E5731F">
              <w:rPr>
                <w:b w:val="0"/>
              </w:rPr>
              <w:t xml:space="preserve"> </w:t>
            </w:r>
          </w:p>
        </w:tc>
      </w:tr>
      <w:tr w:rsidR="00220649" w14:paraId="4F0D84F9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516368A" w14:textId="2E81B55E" w:rsidR="00220649" w:rsidRPr="00220649" w:rsidRDefault="00220649" w:rsidP="004916D2">
            <w:pPr>
              <w:rPr>
                <w:bCs w:val="0"/>
              </w:rPr>
            </w:pPr>
            <w:r w:rsidRPr="00220649">
              <w:rPr>
                <w:bCs w:val="0"/>
              </w:rPr>
              <w:t>Positive Correlations</w:t>
            </w:r>
          </w:p>
        </w:tc>
        <w:tc>
          <w:tcPr>
            <w:tcW w:w="1417" w:type="dxa"/>
            <w:gridSpan w:val="2"/>
          </w:tcPr>
          <w:p w14:paraId="4037103E" w14:textId="77777777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1B76F8A3" w14:textId="77777777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3E2D3E16" w14:textId="77777777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68B3A6A9" w14:textId="77777777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0649" w14:paraId="089C503E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E083CC8" w14:textId="408C9E05" w:rsidR="00220649" w:rsidRPr="00220649" w:rsidRDefault="00220649" w:rsidP="004916D2">
            <w:pPr>
              <w:jc w:val="both"/>
            </w:pPr>
            <w:r>
              <w:rPr>
                <w:b w:val="0"/>
                <w:bCs w:val="0"/>
              </w:rPr>
              <w:t>Left Middle</w:t>
            </w:r>
            <w:r>
              <w:t xml:space="preserve"> </w:t>
            </w:r>
            <w:r>
              <w:rPr>
                <w:b w:val="0"/>
                <w:bCs w:val="0"/>
              </w:rPr>
              <w:t>Frontal</w:t>
            </w:r>
          </w:p>
        </w:tc>
        <w:tc>
          <w:tcPr>
            <w:tcW w:w="1417" w:type="dxa"/>
            <w:gridSpan w:val="2"/>
          </w:tcPr>
          <w:p w14:paraId="2D10AE4E" w14:textId="4046D1A8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418" w:type="dxa"/>
            <w:gridSpan w:val="2"/>
          </w:tcPr>
          <w:p w14:paraId="73FBC485" w14:textId="4C703C2F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7" w:type="dxa"/>
          </w:tcPr>
          <w:p w14:paraId="1CAF0885" w14:textId="084862B8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418" w:type="dxa"/>
            <w:gridSpan w:val="2"/>
          </w:tcPr>
          <w:p w14:paraId="01E6A6DE" w14:textId="0413A708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220649" w14:paraId="4C9C1406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6BF13B5" w14:textId="6D96FB28" w:rsidR="00220649" w:rsidRPr="00220649" w:rsidRDefault="00220649" w:rsidP="004916D2">
            <w:r>
              <w:rPr>
                <w:b w:val="0"/>
                <w:bCs w:val="0"/>
              </w:rPr>
              <w:t>Right Cuneus</w:t>
            </w:r>
          </w:p>
        </w:tc>
        <w:tc>
          <w:tcPr>
            <w:tcW w:w="1417" w:type="dxa"/>
            <w:gridSpan w:val="2"/>
          </w:tcPr>
          <w:p w14:paraId="1B63F92C" w14:textId="6AD42F99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1418" w:type="dxa"/>
            <w:gridSpan w:val="2"/>
          </w:tcPr>
          <w:p w14:paraId="655ACE8B" w14:textId="62E8E541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1417" w:type="dxa"/>
          </w:tcPr>
          <w:p w14:paraId="67B2A839" w14:textId="420E7749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18" w:type="dxa"/>
            <w:gridSpan w:val="2"/>
          </w:tcPr>
          <w:p w14:paraId="4BEC8AF7" w14:textId="5041BCF6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220649" w14:paraId="047E1DDE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6B087BF" w14:textId="09F97E7E" w:rsidR="00220649" w:rsidRPr="00E5731F" w:rsidRDefault="00220649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Right Middle</w:t>
            </w:r>
            <w:r>
              <w:t xml:space="preserve"> </w:t>
            </w:r>
            <w:r>
              <w:rPr>
                <w:b w:val="0"/>
                <w:bCs w:val="0"/>
              </w:rPr>
              <w:t>Cingulate</w:t>
            </w:r>
          </w:p>
        </w:tc>
        <w:tc>
          <w:tcPr>
            <w:tcW w:w="1417" w:type="dxa"/>
            <w:gridSpan w:val="2"/>
          </w:tcPr>
          <w:p w14:paraId="7D547A42" w14:textId="39C1204D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418" w:type="dxa"/>
            <w:gridSpan w:val="2"/>
          </w:tcPr>
          <w:p w14:paraId="2CE327F2" w14:textId="5FED895F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7" w:type="dxa"/>
          </w:tcPr>
          <w:p w14:paraId="21802D08" w14:textId="5FA71FB2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418" w:type="dxa"/>
            <w:gridSpan w:val="2"/>
          </w:tcPr>
          <w:p w14:paraId="4D4C55A3" w14:textId="730730B5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  <w:tr w:rsidR="00220649" w14:paraId="5DD428C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43C8CCF" w14:textId="43766D75" w:rsidR="00220649" w:rsidRPr="00E5731F" w:rsidRDefault="00220649" w:rsidP="004916D2">
            <w:pPr>
              <w:jc w:val="both"/>
              <w:rPr>
                <w:b w:val="0"/>
              </w:rPr>
            </w:pPr>
            <w:r>
              <w:rPr>
                <w:b w:val="0"/>
                <w:bCs w:val="0"/>
              </w:rPr>
              <w:t>Right Parietal</w:t>
            </w:r>
          </w:p>
        </w:tc>
        <w:tc>
          <w:tcPr>
            <w:tcW w:w="1417" w:type="dxa"/>
            <w:gridSpan w:val="2"/>
          </w:tcPr>
          <w:p w14:paraId="11F2C289" w14:textId="0E3912F0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9</w:t>
            </w:r>
          </w:p>
        </w:tc>
        <w:tc>
          <w:tcPr>
            <w:tcW w:w="1418" w:type="dxa"/>
            <w:gridSpan w:val="2"/>
          </w:tcPr>
          <w:p w14:paraId="291DB360" w14:textId="70ECA6A2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417" w:type="dxa"/>
          </w:tcPr>
          <w:p w14:paraId="737726CA" w14:textId="38AE60C9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418" w:type="dxa"/>
            <w:gridSpan w:val="2"/>
          </w:tcPr>
          <w:p w14:paraId="3D180713" w14:textId="35EDBDEB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</w:tr>
      <w:tr w:rsidR="00220649" w14:paraId="1BA608FB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4BB448E" w14:textId="3151F87F" w:rsidR="00220649" w:rsidRPr="00220649" w:rsidRDefault="00220649" w:rsidP="004916D2">
            <w:r>
              <w:rPr>
                <w:b w:val="0"/>
                <w:bCs w:val="0"/>
              </w:rPr>
              <w:t>Left Insula</w:t>
            </w:r>
          </w:p>
        </w:tc>
        <w:tc>
          <w:tcPr>
            <w:tcW w:w="1417" w:type="dxa"/>
            <w:gridSpan w:val="2"/>
          </w:tcPr>
          <w:p w14:paraId="3F41BD86" w14:textId="3BFCEC1D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418" w:type="dxa"/>
            <w:gridSpan w:val="2"/>
          </w:tcPr>
          <w:p w14:paraId="58109186" w14:textId="6316A762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417" w:type="dxa"/>
          </w:tcPr>
          <w:p w14:paraId="0EABA556" w14:textId="2EF7E621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8" w:type="dxa"/>
            <w:gridSpan w:val="2"/>
          </w:tcPr>
          <w:p w14:paraId="69F29E0B" w14:textId="1436EBB1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</w:tr>
      <w:tr w:rsidR="00220649" w14:paraId="321F75D2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6F66296" w14:textId="17BBA931" w:rsidR="00220649" w:rsidRPr="00E5731F" w:rsidRDefault="00220649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Left</w:t>
            </w:r>
            <w:r>
              <w:t xml:space="preserve"> </w:t>
            </w:r>
            <w:r>
              <w:rPr>
                <w:b w:val="0"/>
                <w:bCs w:val="0"/>
              </w:rPr>
              <w:t>Anterior Cingulate</w:t>
            </w:r>
          </w:p>
        </w:tc>
        <w:tc>
          <w:tcPr>
            <w:tcW w:w="1417" w:type="dxa"/>
            <w:gridSpan w:val="2"/>
          </w:tcPr>
          <w:p w14:paraId="0530DF0D" w14:textId="02E1BCB1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8" w:type="dxa"/>
            <w:gridSpan w:val="2"/>
          </w:tcPr>
          <w:p w14:paraId="3EE99EEF" w14:textId="78AFA30F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1417" w:type="dxa"/>
          </w:tcPr>
          <w:p w14:paraId="23830CEB" w14:textId="3EFCA2C2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8" w:type="dxa"/>
            <w:gridSpan w:val="2"/>
          </w:tcPr>
          <w:p w14:paraId="759361E5" w14:textId="07680D94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220649" w14:paraId="158A3F24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77BB0C2" w14:textId="15567A65" w:rsidR="00220649" w:rsidRPr="00220649" w:rsidRDefault="00220649" w:rsidP="004916D2">
            <w:r>
              <w:rPr>
                <w:b w:val="0"/>
                <w:bCs w:val="0"/>
              </w:rPr>
              <w:t>Right Insula</w:t>
            </w:r>
          </w:p>
        </w:tc>
        <w:tc>
          <w:tcPr>
            <w:tcW w:w="1417" w:type="dxa"/>
            <w:gridSpan w:val="2"/>
          </w:tcPr>
          <w:p w14:paraId="6F38E6CE" w14:textId="2C022EDA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7</w:t>
            </w:r>
          </w:p>
        </w:tc>
        <w:tc>
          <w:tcPr>
            <w:tcW w:w="1418" w:type="dxa"/>
            <w:gridSpan w:val="2"/>
          </w:tcPr>
          <w:p w14:paraId="74FB4EFD" w14:textId="34166714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17" w:type="dxa"/>
          </w:tcPr>
          <w:p w14:paraId="68123E50" w14:textId="0FADF3E2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418" w:type="dxa"/>
            <w:gridSpan w:val="2"/>
          </w:tcPr>
          <w:p w14:paraId="1EED6D63" w14:textId="70CA5230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</w:tr>
      <w:tr w:rsidR="00220649" w14:paraId="22E7893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70CB071" w14:textId="4D520408" w:rsidR="00220649" w:rsidRPr="00E5731F" w:rsidRDefault="00220649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Right Superior</w:t>
            </w:r>
            <w:r>
              <w:t xml:space="preserve"> </w:t>
            </w:r>
            <w:r>
              <w:rPr>
                <w:b w:val="0"/>
                <w:bCs w:val="0"/>
              </w:rPr>
              <w:t>Temporal</w:t>
            </w:r>
          </w:p>
        </w:tc>
        <w:tc>
          <w:tcPr>
            <w:tcW w:w="1417" w:type="dxa"/>
            <w:gridSpan w:val="2"/>
          </w:tcPr>
          <w:p w14:paraId="5CD99539" w14:textId="3EB7D4F7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1418" w:type="dxa"/>
            <w:gridSpan w:val="2"/>
          </w:tcPr>
          <w:p w14:paraId="223E9210" w14:textId="065FFEC6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</w:t>
            </w:r>
          </w:p>
        </w:tc>
        <w:tc>
          <w:tcPr>
            <w:tcW w:w="1417" w:type="dxa"/>
          </w:tcPr>
          <w:p w14:paraId="557627EF" w14:textId="2503BE04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3</w:t>
            </w:r>
          </w:p>
        </w:tc>
        <w:tc>
          <w:tcPr>
            <w:tcW w:w="1418" w:type="dxa"/>
            <w:gridSpan w:val="2"/>
          </w:tcPr>
          <w:p w14:paraId="30E6D78A" w14:textId="01013DEB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220649" w14:paraId="09322EC6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C570D6D" w14:textId="4CE9394F" w:rsidR="00220649" w:rsidRPr="00E5731F" w:rsidRDefault="00220649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Left Cerebellum</w:t>
            </w:r>
          </w:p>
        </w:tc>
        <w:tc>
          <w:tcPr>
            <w:tcW w:w="1417" w:type="dxa"/>
            <w:gridSpan w:val="2"/>
          </w:tcPr>
          <w:p w14:paraId="32AB055C" w14:textId="38A1075B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418" w:type="dxa"/>
            <w:gridSpan w:val="2"/>
          </w:tcPr>
          <w:p w14:paraId="65F97083" w14:textId="72996231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417" w:type="dxa"/>
          </w:tcPr>
          <w:p w14:paraId="2D5E467B" w14:textId="49ED3D45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1</w:t>
            </w:r>
          </w:p>
        </w:tc>
        <w:tc>
          <w:tcPr>
            <w:tcW w:w="1418" w:type="dxa"/>
            <w:gridSpan w:val="2"/>
          </w:tcPr>
          <w:p w14:paraId="14C29DF3" w14:textId="167A6865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220649" w14:paraId="12FC6D32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126F19F" w14:textId="36EDFA38" w:rsidR="00220649" w:rsidRPr="00E5731F" w:rsidRDefault="00220649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Left Cerebellum</w:t>
            </w:r>
          </w:p>
        </w:tc>
        <w:tc>
          <w:tcPr>
            <w:tcW w:w="1417" w:type="dxa"/>
            <w:gridSpan w:val="2"/>
          </w:tcPr>
          <w:p w14:paraId="3E103103" w14:textId="70C9B3FC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8" w:type="dxa"/>
            <w:gridSpan w:val="2"/>
          </w:tcPr>
          <w:p w14:paraId="0E35082D" w14:textId="0A16B93E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417" w:type="dxa"/>
          </w:tcPr>
          <w:p w14:paraId="23874FC9" w14:textId="6EE83BA5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418" w:type="dxa"/>
            <w:gridSpan w:val="2"/>
          </w:tcPr>
          <w:p w14:paraId="190C96A8" w14:textId="1B2C0617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</w:tr>
      <w:tr w:rsidR="00220649" w14:paraId="2FDA6D08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3FB517F" w14:textId="2624FCF1" w:rsidR="00220649" w:rsidRPr="00E5731F" w:rsidRDefault="00220649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t>Right Cerebellum</w:t>
            </w:r>
          </w:p>
        </w:tc>
        <w:tc>
          <w:tcPr>
            <w:tcW w:w="1417" w:type="dxa"/>
            <w:gridSpan w:val="2"/>
          </w:tcPr>
          <w:p w14:paraId="5B72283D" w14:textId="005B98EB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</w:t>
            </w:r>
          </w:p>
        </w:tc>
        <w:tc>
          <w:tcPr>
            <w:tcW w:w="1418" w:type="dxa"/>
            <w:gridSpan w:val="2"/>
          </w:tcPr>
          <w:p w14:paraId="457E815B" w14:textId="69791939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417" w:type="dxa"/>
          </w:tcPr>
          <w:p w14:paraId="213547B1" w14:textId="0330BD83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5</w:t>
            </w:r>
          </w:p>
        </w:tc>
        <w:tc>
          <w:tcPr>
            <w:tcW w:w="1418" w:type="dxa"/>
            <w:gridSpan w:val="2"/>
          </w:tcPr>
          <w:p w14:paraId="140C1DA8" w14:textId="3F42C5FE" w:rsidR="00220649" w:rsidRDefault="00220649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</w:tr>
      <w:tr w:rsidR="00220649" w14:paraId="76C08A08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F3A3D46" w14:textId="7CDF1C91" w:rsidR="00220649" w:rsidRPr="00E5731F" w:rsidRDefault="00220649" w:rsidP="004916D2">
            <w:pPr>
              <w:rPr>
                <w:b w:val="0"/>
              </w:rPr>
            </w:pPr>
            <w:r>
              <w:rPr>
                <w:b w:val="0"/>
                <w:bCs w:val="0"/>
              </w:rPr>
              <w:lastRenderedPageBreak/>
              <w:t>Right Entorhinal</w:t>
            </w:r>
          </w:p>
        </w:tc>
        <w:tc>
          <w:tcPr>
            <w:tcW w:w="1417" w:type="dxa"/>
            <w:gridSpan w:val="2"/>
          </w:tcPr>
          <w:p w14:paraId="084D9255" w14:textId="43FF25F8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</w:t>
            </w:r>
          </w:p>
        </w:tc>
        <w:tc>
          <w:tcPr>
            <w:tcW w:w="1418" w:type="dxa"/>
            <w:gridSpan w:val="2"/>
          </w:tcPr>
          <w:p w14:paraId="22F36993" w14:textId="469AD92D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17" w:type="dxa"/>
          </w:tcPr>
          <w:p w14:paraId="6F25E3B2" w14:textId="021B8128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</w:t>
            </w:r>
          </w:p>
        </w:tc>
        <w:tc>
          <w:tcPr>
            <w:tcW w:w="1418" w:type="dxa"/>
            <w:gridSpan w:val="2"/>
          </w:tcPr>
          <w:p w14:paraId="1B9D25D1" w14:textId="6D1EA5A1" w:rsidR="00220649" w:rsidRDefault="00220649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43656C" w14:paraId="0F206263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4D0672D" w14:textId="4CBFC62D" w:rsidR="0043656C" w:rsidRDefault="0043656C" w:rsidP="004916D2">
            <w:r>
              <w:t>Negative Correlations</w:t>
            </w:r>
          </w:p>
        </w:tc>
        <w:tc>
          <w:tcPr>
            <w:tcW w:w="909" w:type="dxa"/>
          </w:tcPr>
          <w:p w14:paraId="7A13238D" w14:textId="77777777" w:rsidR="0043656C" w:rsidRDefault="0043656C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2"/>
          </w:tcPr>
          <w:p w14:paraId="4B47E251" w14:textId="77777777" w:rsidR="0043656C" w:rsidRDefault="0043656C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3"/>
          </w:tcPr>
          <w:p w14:paraId="1FC20E47" w14:textId="77777777" w:rsidR="0043656C" w:rsidRDefault="0043656C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</w:tcPr>
          <w:p w14:paraId="72AA6CE4" w14:textId="77777777" w:rsidR="0043656C" w:rsidRDefault="0043656C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656C" w14:paraId="588E6395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4881BB3F" w14:textId="6A934251" w:rsidR="0043656C" w:rsidRPr="0043656C" w:rsidRDefault="0043656C" w:rsidP="004916D2">
            <w:pPr>
              <w:rPr>
                <w:b w:val="0"/>
              </w:rPr>
            </w:pPr>
            <w:r>
              <w:rPr>
                <w:b w:val="0"/>
              </w:rPr>
              <w:t>Non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3F94830" w14:textId="77777777" w:rsidR="0043656C" w:rsidRDefault="0043656C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14:paraId="7D532D47" w14:textId="77777777" w:rsidR="0043656C" w:rsidRDefault="0043656C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3"/>
            <w:tcBorders>
              <w:bottom w:val="single" w:sz="4" w:space="0" w:color="auto"/>
            </w:tcBorders>
          </w:tcPr>
          <w:p w14:paraId="7AFD06CF" w14:textId="77777777" w:rsidR="0043656C" w:rsidRDefault="0043656C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7FB2384" w14:textId="77777777" w:rsidR="0043656C" w:rsidRDefault="0043656C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718C" w14:paraId="3681D446" w14:textId="77777777" w:rsidTr="00F9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4E329A" w14:textId="7C273572" w:rsidR="0026718C" w:rsidRDefault="00E4458E" w:rsidP="004916D2">
            <w:pPr>
              <w:rPr>
                <w:b w:val="0"/>
                <w:bCs w:val="0"/>
              </w:rPr>
            </w:pPr>
            <w:r>
              <w:rPr>
                <w:b w:val="0"/>
                <w:i/>
              </w:rPr>
              <w:t>PHYSICAL PAIN</w:t>
            </w:r>
            <w:r w:rsidR="0026718C">
              <w:rPr>
                <w:b w:val="0"/>
                <w:i/>
              </w:rPr>
              <w:t xml:space="preserve"> PICTURE</w:t>
            </w:r>
            <w:r w:rsidR="0026718C" w:rsidRPr="005D7FD8">
              <w:rPr>
                <w:b w:val="0"/>
                <w:i/>
              </w:rPr>
              <w:t xml:space="preserve"> TASK</w:t>
            </w:r>
            <w:r w:rsidR="0026718C">
              <w:rPr>
                <w:b w:val="0"/>
                <w:i/>
              </w:rPr>
              <w:t xml:space="preserve"> CHANGE</w:t>
            </w:r>
          </w:p>
          <w:p w14:paraId="5774CA4D" w14:textId="251B3FB6" w:rsidR="0026718C" w:rsidRPr="008355B4" w:rsidRDefault="0026718C" w:rsidP="004916D2">
            <w:pPr>
              <w:rPr>
                <w:i/>
                <w:iCs/>
              </w:rPr>
            </w:pPr>
            <w:r w:rsidRPr="005D7FD8">
              <w:rPr>
                <w:i/>
              </w:rPr>
              <w:t>Correlation with Catastrophizing Change</w:t>
            </w:r>
          </w:p>
        </w:tc>
      </w:tr>
      <w:tr w:rsidR="00E4458E" w14:paraId="1DC6453F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D5360BE" w14:textId="02D9BDCB" w:rsidR="00E4458E" w:rsidRDefault="00E4458E" w:rsidP="004916D2">
            <w:r>
              <w:t>Positive Correlations</w:t>
            </w:r>
          </w:p>
        </w:tc>
        <w:tc>
          <w:tcPr>
            <w:tcW w:w="909" w:type="dxa"/>
          </w:tcPr>
          <w:p w14:paraId="22B32035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2"/>
          </w:tcPr>
          <w:p w14:paraId="4CE75A29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3"/>
          </w:tcPr>
          <w:p w14:paraId="627AA69E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</w:tcPr>
          <w:p w14:paraId="1656DF6E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458E" w14:paraId="74BBBAAD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1535E31" w14:textId="4F0BE2CE" w:rsidR="00E4458E" w:rsidRPr="00091D7C" w:rsidRDefault="00E4458E" w:rsidP="004916D2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ight DLPFC</w:t>
            </w:r>
          </w:p>
        </w:tc>
        <w:tc>
          <w:tcPr>
            <w:tcW w:w="1417" w:type="dxa"/>
            <w:gridSpan w:val="2"/>
          </w:tcPr>
          <w:p w14:paraId="66514EB9" w14:textId="1BCECE5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7</w:t>
            </w:r>
          </w:p>
        </w:tc>
        <w:tc>
          <w:tcPr>
            <w:tcW w:w="1418" w:type="dxa"/>
            <w:gridSpan w:val="2"/>
          </w:tcPr>
          <w:p w14:paraId="5845EFA3" w14:textId="621CBC1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3</w:t>
            </w:r>
          </w:p>
        </w:tc>
        <w:tc>
          <w:tcPr>
            <w:tcW w:w="1417" w:type="dxa"/>
          </w:tcPr>
          <w:p w14:paraId="0E0737A7" w14:textId="7DA122E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</w:t>
            </w:r>
          </w:p>
        </w:tc>
        <w:tc>
          <w:tcPr>
            <w:tcW w:w="1418" w:type="dxa"/>
            <w:gridSpan w:val="2"/>
          </w:tcPr>
          <w:p w14:paraId="45EEC9AD" w14:textId="7615F449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</w:tr>
      <w:tr w:rsidR="00E4458E" w14:paraId="00A522F5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DDB1860" w14:textId="75B952F5" w:rsidR="00E4458E" w:rsidRDefault="00E4458E" w:rsidP="004916D2">
            <w:r>
              <w:rPr>
                <w:b w:val="0"/>
                <w:bCs w:val="0"/>
              </w:rPr>
              <w:t>Right Superior Temporal</w:t>
            </w:r>
          </w:p>
        </w:tc>
        <w:tc>
          <w:tcPr>
            <w:tcW w:w="1417" w:type="dxa"/>
            <w:gridSpan w:val="2"/>
          </w:tcPr>
          <w:p w14:paraId="594312E9" w14:textId="4B1D42CB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3</w:t>
            </w:r>
          </w:p>
        </w:tc>
        <w:tc>
          <w:tcPr>
            <w:tcW w:w="1418" w:type="dxa"/>
            <w:gridSpan w:val="2"/>
          </w:tcPr>
          <w:p w14:paraId="7D394E2E" w14:textId="358A6929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</w:t>
            </w:r>
          </w:p>
        </w:tc>
        <w:tc>
          <w:tcPr>
            <w:tcW w:w="1417" w:type="dxa"/>
          </w:tcPr>
          <w:p w14:paraId="1A793D3D" w14:textId="508AB0C6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8" w:type="dxa"/>
            <w:gridSpan w:val="2"/>
          </w:tcPr>
          <w:p w14:paraId="382F10D2" w14:textId="3AAA72A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</w:tr>
      <w:tr w:rsidR="00E4458E" w14:paraId="4B5126A7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AD5D535" w14:textId="2FC0C90A" w:rsidR="00E4458E" w:rsidRDefault="00E4458E" w:rsidP="004916D2">
            <w:r>
              <w:rPr>
                <w:b w:val="0"/>
                <w:bCs w:val="0"/>
              </w:rPr>
              <w:t>Right DLPFC</w:t>
            </w:r>
          </w:p>
        </w:tc>
        <w:tc>
          <w:tcPr>
            <w:tcW w:w="1417" w:type="dxa"/>
            <w:gridSpan w:val="2"/>
          </w:tcPr>
          <w:p w14:paraId="18612474" w14:textId="57E1359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9</w:t>
            </w:r>
          </w:p>
        </w:tc>
        <w:tc>
          <w:tcPr>
            <w:tcW w:w="1418" w:type="dxa"/>
            <w:gridSpan w:val="2"/>
          </w:tcPr>
          <w:p w14:paraId="61C03395" w14:textId="62F5F02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3</w:t>
            </w:r>
          </w:p>
        </w:tc>
        <w:tc>
          <w:tcPr>
            <w:tcW w:w="1417" w:type="dxa"/>
          </w:tcPr>
          <w:p w14:paraId="2587B2DF" w14:textId="2072D33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418" w:type="dxa"/>
            <w:gridSpan w:val="2"/>
          </w:tcPr>
          <w:p w14:paraId="61E5E363" w14:textId="5AD65CF1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</w:tr>
      <w:tr w:rsidR="00E4458E" w14:paraId="132C225F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9A4344E" w14:textId="1608D12E" w:rsidR="00E4458E" w:rsidRPr="00091D7C" w:rsidRDefault="00E4458E" w:rsidP="004916D2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ight DLPFC</w:t>
            </w:r>
          </w:p>
        </w:tc>
        <w:tc>
          <w:tcPr>
            <w:tcW w:w="1417" w:type="dxa"/>
            <w:gridSpan w:val="2"/>
          </w:tcPr>
          <w:p w14:paraId="4B77579F" w14:textId="6A1A091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1418" w:type="dxa"/>
            <w:gridSpan w:val="2"/>
          </w:tcPr>
          <w:p w14:paraId="3C694CF2" w14:textId="4D80446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5</w:t>
            </w:r>
          </w:p>
        </w:tc>
        <w:tc>
          <w:tcPr>
            <w:tcW w:w="1417" w:type="dxa"/>
          </w:tcPr>
          <w:p w14:paraId="2EB9C61E" w14:textId="482EBF0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418" w:type="dxa"/>
            <w:gridSpan w:val="2"/>
          </w:tcPr>
          <w:p w14:paraId="27F23D73" w14:textId="26ED8EE6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E4458E" w14:paraId="0B8FECF1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971348E" w14:textId="650EC679" w:rsidR="00E4458E" w:rsidRDefault="00E4458E" w:rsidP="004916D2">
            <w:r>
              <w:rPr>
                <w:b w:val="0"/>
                <w:bCs w:val="0"/>
              </w:rPr>
              <w:t>Right Inferior Temporal</w:t>
            </w:r>
          </w:p>
        </w:tc>
        <w:tc>
          <w:tcPr>
            <w:tcW w:w="1417" w:type="dxa"/>
            <w:gridSpan w:val="2"/>
          </w:tcPr>
          <w:p w14:paraId="16FA03DB" w14:textId="0E9D846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3</w:t>
            </w:r>
          </w:p>
        </w:tc>
        <w:tc>
          <w:tcPr>
            <w:tcW w:w="1418" w:type="dxa"/>
            <w:gridSpan w:val="2"/>
          </w:tcPr>
          <w:p w14:paraId="10729AFD" w14:textId="06A20D1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417" w:type="dxa"/>
          </w:tcPr>
          <w:p w14:paraId="17B098C1" w14:textId="689B6FA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7</w:t>
            </w:r>
          </w:p>
        </w:tc>
        <w:tc>
          <w:tcPr>
            <w:tcW w:w="1418" w:type="dxa"/>
            <w:gridSpan w:val="2"/>
          </w:tcPr>
          <w:p w14:paraId="6CE0EA78" w14:textId="3269108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E4458E" w14:paraId="46B2F3D6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7CC91AD" w14:textId="03AC8E99" w:rsidR="00E4458E" w:rsidRDefault="00E4458E" w:rsidP="004916D2">
            <w:r>
              <w:t>Negative Correlations</w:t>
            </w:r>
          </w:p>
        </w:tc>
        <w:tc>
          <w:tcPr>
            <w:tcW w:w="1417" w:type="dxa"/>
            <w:gridSpan w:val="2"/>
          </w:tcPr>
          <w:p w14:paraId="5DFD8571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61F539F5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17BD5A27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56383E18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458E" w14:paraId="744FB5FF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24423579" w14:textId="0DE73EDB" w:rsidR="00E4458E" w:rsidRDefault="00E4458E" w:rsidP="004916D2">
            <w:r w:rsidRPr="001456F8">
              <w:rPr>
                <w:b w:val="0"/>
              </w:rPr>
              <w:t>Non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1B0A15C3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14:paraId="6CF19328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  <w:gridSpan w:val="3"/>
            <w:tcBorders>
              <w:bottom w:val="single" w:sz="4" w:space="0" w:color="auto"/>
            </w:tcBorders>
          </w:tcPr>
          <w:p w14:paraId="0AA76404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2B491F1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4458E" w14:paraId="0289D16E" w14:textId="77777777" w:rsidTr="00F9340E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61F97A" w14:textId="77777777" w:rsidR="00E4458E" w:rsidRDefault="00E4458E" w:rsidP="004916D2">
            <w:pPr>
              <w:rPr>
                <w:b w:val="0"/>
                <w:bCs w:val="0"/>
              </w:rPr>
            </w:pPr>
            <w:r>
              <w:rPr>
                <w:b w:val="0"/>
                <w:i/>
              </w:rPr>
              <w:t>PHYSICAL PAIN PICTURE</w:t>
            </w:r>
            <w:r w:rsidRPr="005D7FD8">
              <w:rPr>
                <w:b w:val="0"/>
                <w:i/>
              </w:rPr>
              <w:t xml:space="preserve"> TASK</w:t>
            </w:r>
            <w:r>
              <w:rPr>
                <w:b w:val="0"/>
                <w:i/>
              </w:rPr>
              <w:t xml:space="preserve"> CHANGE</w:t>
            </w:r>
          </w:p>
          <w:p w14:paraId="50DB2791" w14:textId="21AC8A93" w:rsidR="00E4458E" w:rsidRDefault="00E4458E" w:rsidP="004916D2">
            <w:r w:rsidRPr="005D7FD8">
              <w:rPr>
                <w:i/>
              </w:rPr>
              <w:t xml:space="preserve">Correlation with </w:t>
            </w:r>
            <w:r>
              <w:rPr>
                <w:i/>
              </w:rPr>
              <w:t>Disability</w:t>
            </w:r>
            <w:r w:rsidRPr="005D7FD8">
              <w:rPr>
                <w:i/>
              </w:rPr>
              <w:t xml:space="preserve"> Change</w:t>
            </w:r>
            <w:r>
              <w:t xml:space="preserve"> </w:t>
            </w:r>
          </w:p>
        </w:tc>
      </w:tr>
      <w:tr w:rsidR="00E4458E" w14:paraId="50B6BC52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269B440" w14:textId="1FD0DF48" w:rsidR="00E4458E" w:rsidRDefault="00E4458E" w:rsidP="004916D2">
            <w:r>
              <w:t>Positive Correlations</w:t>
            </w:r>
          </w:p>
        </w:tc>
        <w:tc>
          <w:tcPr>
            <w:tcW w:w="1417" w:type="dxa"/>
            <w:gridSpan w:val="2"/>
          </w:tcPr>
          <w:p w14:paraId="0C34D578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61EE0461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032AE864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2021EE11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09DD" w14:paraId="06BF04F8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41753D1" w14:textId="2B129C0F" w:rsidR="00E4458E" w:rsidRDefault="00E4458E" w:rsidP="004916D2">
            <w:r w:rsidRPr="00E806C9">
              <w:rPr>
                <w:b w:val="0"/>
              </w:rPr>
              <w:t>Left Cerebellum</w:t>
            </w:r>
          </w:p>
        </w:tc>
        <w:tc>
          <w:tcPr>
            <w:tcW w:w="1417" w:type="dxa"/>
            <w:gridSpan w:val="2"/>
          </w:tcPr>
          <w:p w14:paraId="7DF73D1B" w14:textId="03F9A932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</w:t>
            </w:r>
          </w:p>
        </w:tc>
        <w:tc>
          <w:tcPr>
            <w:tcW w:w="1418" w:type="dxa"/>
            <w:gridSpan w:val="2"/>
          </w:tcPr>
          <w:p w14:paraId="10F04041" w14:textId="1BDC8A0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9</w:t>
            </w:r>
          </w:p>
        </w:tc>
        <w:tc>
          <w:tcPr>
            <w:tcW w:w="1417" w:type="dxa"/>
          </w:tcPr>
          <w:p w14:paraId="6BDDB26F" w14:textId="76A8F8F9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7</w:t>
            </w:r>
          </w:p>
        </w:tc>
        <w:tc>
          <w:tcPr>
            <w:tcW w:w="1418" w:type="dxa"/>
            <w:gridSpan w:val="2"/>
          </w:tcPr>
          <w:p w14:paraId="33134EB3" w14:textId="4B646A02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E4458E" w14:paraId="760431C5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8E84D7A" w14:textId="6643AAD0" w:rsidR="00E4458E" w:rsidRDefault="00E4458E" w:rsidP="004916D2">
            <w:r>
              <w:rPr>
                <w:b w:val="0"/>
              </w:rPr>
              <w:t xml:space="preserve">Right </w:t>
            </w:r>
            <w:proofErr w:type="spellStart"/>
            <w:r>
              <w:rPr>
                <w:b w:val="0"/>
              </w:rPr>
              <w:t>Parahippocampal</w:t>
            </w:r>
            <w:proofErr w:type="spellEnd"/>
          </w:p>
        </w:tc>
        <w:tc>
          <w:tcPr>
            <w:tcW w:w="1417" w:type="dxa"/>
            <w:gridSpan w:val="2"/>
          </w:tcPr>
          <w:p w14:paraId="22F10283" w14:textId="4CFCD07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418" w:type="dxa"/>
            <w:gridSpan w:val="2"/>
          </w:tcPr>
          <w:p w14:paraId="12FA101E" w14:textId="19D65C7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417" w:type="dxa"/>
          </w:tcPr>
          <w:p w14:paraId="1E490F0A" w14:textId="4FA5348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</w:t>
            </w:r>
          </w:p>
        </w:tc>
        <w:tc>
          <w:tcPr>
            <w:tcW w:w="1418" w:type="dxa"/>
            <w:gridSpan w:val="2"/>
          </w:tcPr>
          <w:p w14:paraId="73D2B8B0" w14:textId="0FDC8126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E4458E" w14:paraId="45D0F7DB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AD5A1BE" w14:textId="19535670" w:rsidR="00E4458E" w:rsidRDefault="00E4458E" w:rsidP="004916D2">
            <w:r>
              <w:rPr>
                <w:b w:val="0"/>
              </w:rPr>
              <w:t>Left Middle Occipital</w:t>
            </w:r>
          </w:p>
        </w:tc>
        <w:tc>
          <w:tcPr>
            <w:tcW w:w="1417" w:type="dxa"/>
            <w:gridSpan w:val="2"/>
          </w:tcPr>
          <w:p w14:paraId="60AAB3FD" w14:textId="2D27D30A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9</w:t>
            </w:r>
          </w:p>
        </w:tc>
        <w:tc>
          <w:tcPr>
            <w:tcW w:w="1418" w:type="dxa"/>
            <w:gridSpan w:val="2"/>
          </w:tcPr>
          <w:p w14:paraId="0FC7D312" w14:textId="6BD803F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9</w:t>
            </w:r>
          </w:p>
        </w:tc>
        <w:tc>
          <w:tcPr>
            <w:tcW w:w="1417" w:type="dxa"/>
          </w:tcPr>
          <w:p w14:paraId="7FF90B10" w14:textId="591E0D8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18" w:type="dxa"/>
            <w:gridSpan w:val="2"/>
          </w:tcPr>
          <w:p w14:paraId="102A677E" w14:textId="70FAB1D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E4458E" w14:paraId="43236CF1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0C9D84E" w14:textId="5C845F5D" w:rsidR="00E4458E" w:rsidRDefault="00E4458E" w:rsidP="004916D2">
            <w:r>
              <w:rPr>
                <w:b w:val="0"/>
              </w:rPr>
              <w:t>Left Middle Temporal</w:t>
            </w:r>
          </w:p>
        </w:tc>
        <w:tc>
          <w:tcPr>
            <w:tcW w:w="1417" w:type="dxa"/>
            <w:gridSpan w:val="2"/>
          </w:tcPr>
          <w:p w14:paraId="0A7C0E04" w14:textId="5D4B54B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9</w:t>
            </w:r>
          </w:p>
        </w:tc>
        <w:tc>
          <w:tcPr>
            <w:tcW w:w="1418" w:type="dxa"/>
            <w:gridSpan w:val="2"/>
          </w:tcPr>
          <w:p w14:paraId="543275A9" w14:textId="2DFDD9D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1417" w:type="dxa"/>
          </w:tcPr>
          <w:p w14:paraId="2ED8B5CD" w14:textId="7E9A82B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</w:t>
            </w:r>
          </w:p>
        </w:tc>
        <w:tc>
          <w:tcPr>
            <w:tcW w:w="1418" w:type="dxa"/>
            <w:gridSpan w:val="2"/>
          </w:tcPr>
          <w:p w14:paraId="4AC35868" w14:textId="089490A1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</w:tr>
      <w:tr w:rsidR="00E4458E" w14:paraId="5DAA6274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AF73DD2" w14:textId="467D192D" w:rsidR="00E4458E" w:rsidRDefault="00E4458E" w:rsidP="004916D2">
            <w:r>
              <w:t>Negative Correlations</w:t>
            </w:r>
          </w:p>
        </w:tc>
        <w:tc>
          <w:tcPr>
            <w:tcW w:w="1417" w:type="dxa"/>
            <w:gridSpan w:val="2"/>
          </w:tcPr>
          <w:p w14:paraId="4A0B4E9F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2ED3FF7B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15FCE3BC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21B952CE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458E" w14:paraId="4952A198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DFDDEE4" w14:textId="483B9F06" w:rsidR="00E4458E" w:rsidRDefault="00E4458E" w:rsidP="004916D2">
            <w:r w:rsidRPr="00E806C9">
              <w:rPr>
                <w:b w:val="0"/>
              </w:rPr>
              <w:t>Left Precuneus</w:t>
            </w:r>
          </w:p>
        </w:tc>
        <w:tc>
          <w:tcPr>
            <w:tcW w:w="1417" w:type="dxa"/>
            <w:gridSpan w:val="2"/>
          </w:tcPr>
          <w:p w14:paraId="3F5CB60E" w14:textId="3250948E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8" w:type="dxa"/>
            <w:gridSpan w:val="2"/>
          </w:tcPr>
          <w:p w14:paraId="62C12035" w14:textId="585FCA3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7</w:t>
            </w:r>
          </w:p>
        </w:tc>
        <w:tc>
          <w:tcPr>
            <w:tcW w:w="1417" w:type="dxa"/>
          </w:tcPr>
          <w:p w14:paraId="25FD8B64" w14:textId="6DDDE736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418" w:type="dxa"/>
            <w:gridSpan w:val="2"/>
          </w:tcPr>
          <w:p w14:paraId="0AD931A8" w14:textId="74FC022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</w:tr>
      <w:tr w:rsidR="00E4458E" w14:paraId="397EE779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ED3CD70" w14:textId="02EB2547" w:rsidR="00E4458E" w:rsidRDefault="00E4458E" w:rsidP="004916D2">
            <w:r>
              <w:rPr>
                <w:b w:val="0"/>
              </w:rPr>
              <w:t>Left Inferior Parietal</w:t>
            </w:r>
          </w:p>
        </w:tc>
        <w:tc>
          <w:tcPr>
            <w:tcW w:w="1417" w:type="dxa"/>
            <w:gridSpan w:val="2"/>
          </w:tcPr>
          <w:p w14:paraId="6E7D0558" w14:textId="1201D48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1</w:t>
            </w:r>
          </w:p>
        </w:tc>
        <w:tc>
          <w:tcPr>
            <w:tcW w:w="1418" w:type="dxa"/>
            <w:gridSpan w:val="2"/>
          </w:tcPr>
          <w:p w14:paraId="4D4301FF" w14:textId="6B443B8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7</w:t>
            </w:r>
          </w:p>
        </w:tc>
        <w:tc>
          <w:tcPr>
            <w:tcW w:w="1417" w:type="dxa"/>
          </w:tcPr>
          <w:p w14:paraId="1EB06563" w14:textId="33ACA91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418" w:type="dxa"/>
            <w:gridSpan w:val="2"/>
          </w:tcPr>
          <w:p w14:paraId="702E40F5" w14:textId="01E0E681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</w:tr>
      <w:tr w:rsidR="00E4458E" w14:paraId="7A8E6834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20AF2D9" w14:textId="2BF786FB" w:rsidR="00E4458E" w:rsidRDefault="00E4458E" w:rsidP="004916D2">
            <w:r>
              <w:rPr>
                <w:b w:val="0"/>
              </w:rPr>
              <w:t>Right Supplementary Motor Area</w:t>
            </w:r>
          </w:p>
        </w:tc>
        <w:tc>
          <w:tcPr>
            <w:tcW w:w="1417" w:type="dxa"/>
            <w:gridSpan w:val="2"/>
          </w:tcPr>
          <w:p w14:paraId="191331BF" w14:textId="520213C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18" w:type="dxa"/>
            <w:gridSpan w:val="2"/>
          </w:tcPr>
          <w:p w14:paraId="106827BC" w14:textId="34BE1D9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417" w:type="dxa"/>
          </w:tcPr>
          <w:p w14:paraId="06C90562" w14:textId="7C82620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418" w:type="dxa"/>
            <w:gridSpan w:val="2"/>
          </w:tcPr>
          <w:p w14:paraId="68E028E9" w14:textId="30F7928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</w:tr>
      <w:tr w:rsidR="00E4458E" w14:paraId="51CEB4D4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A772320" w14:textId="24BCA20E" w:rsidR="00E4458E" w:rsidRDefault="00E4458E" w:rsidP="004916D2">
            <w:r>
              <w:rPr>
                <w:b w:val="0"/>
              </w:rPr>
              <w:t>Right Middle Cingulate</w:t>
            </w:r>
          </w:p>
        </w:tc>
        <w:tc>
          <w:tcPr>
            <w:tcW w:w="1417" w:type="dxa"/>
            <w:gridSpan w:val="2"/>
          </w:tcPr>
          <w:p w14:paraId="078B599F" w14:textId="73A1AD3A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8" w:type="dxa"/>
            <w:gridSpan w:val="2"/>
          </w:tcPr>
          <w:p w14:paraId="07F9D7D2" w14:textId="1C7F887A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</w:tcPr>
          <w:p w14:paraId="16D94977" w14:textId="63A3744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418" w:type="dxa"/>
            <w:gridSpan w:val="2"/>
          </w:tcPr>
          <w:p w14:paraId="28E41A39" w14:textId="10B0BE5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</w:tr>
      <w:tr w:rsidR="00E4458E" w14:paraId="65C55511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709AF08" w14:textId="678283FD" w:rsidR="00E4458E" w:rsidRDefault="00E4458E" w:rsidP="004916D2">
            <w:r>
              <w:rPr>
                <w:b w:val="0"/>
              </w:rPr>
              <w:t>Right Precuneus</w:t>
            </w:r>
          </w:p>
        </w:tc>
        <w:tc>
          <w:tcPr>
            <w:tcW w:w="1417" w:type="dxa"/>
            <w:gridSpan w:val="2"/>
          </w:tcPr>
          <w:p w14:paraId="398C940F" w14:textId="150E7B3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18" w:type="dxa"/>
            <w:gridSpan w:val="2"/>
          </w:tcPr>
          <w:p w14:paraId="6118C83B" w14:textId="6798F16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5</w:t>
            </w:r>
          </w:p>
        </w:tc>
        <w:tc>
          <w:tcPr>
            <w:tcW w:w="1417" w:type="dxa"/>
          </w:tcPr>
          <w:p w14:paraId="0EC675E6" w14:textId="7172A84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418" w:type="dxa"/>
            <w:gridSpan w:val="2"/>
          </w:tcPr>
          <w:p w14:paraId="6EA5B2B2" w14:textId="56AEA926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</w:tr>
      <w:tr w:rsidR="009009DD" w14:paraId="6353016B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6AF238D" w14:textId="059BEC4D" w:rsidR="00E4458E" w:rsidRDefault="00E4458E" w:rsidP="004916D2">
            <w:r>
              <w:rPr>
                <w:b w:val="0"/>
              </w:rPr>
              <w:t>Left Inferior Parietal</w:t>
            </w:r>
          </w:p>
        </w:tc>
        <w:tc>
          <w:tcPr>
            <w:tcW w:w="1417" w:type="dxa"/>
            <w:gridSpan w:val="2"/>
          </w:tcPr>
          <w:p w14:paraId="47F3B296" w14:textId="49C5031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1418" w:type="dxa"/>
            <w:gridSpan w:val="2"/>
          </w:tcPr>
          <w:p w14:paraId="6B170094" w14:textId="261551C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1</w:t>
            </w:r>
          </w:p>
        </w:tc>
        <w:tc>
          <w:tcPr>
            <w:tcW w:w="1417" w:type="dxa"/>
          </w:tcPr>
          <w:p w14:paraId="6C7E10AB" w14:textId="1AEEAB11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418" w:type="dxa"/>
            <w:gridSpan w:val="2"/>
          </w:tcPr>
          <w:p w14:paraId="3B526755" w14:textId="51255D01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</w:tr>
      <w:tr w:rsidR="00E4458E" w14:paraId="795B76F9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0D2E031" w14:textId="216DC130" w:rsidR="00E4458E" w:rsidRDefault="00E4458E" w:rsidP="004916D2">
            <w:r>
              <w:rPr>
                <w:b w:val="0"/>
              </w:rPr>
              <w:t>Right Cerebellum</w:t>
            </w:r>
          </w:p>
        </w:tc>
        <w:tc>
          <w:tcPr>
            <w:tcW w:w="1417" w:type="dxa"/>
            <w:gridSpan w:val="2"/>
          </w:tcPr>
          <w:p w14:paraId="34EF6F8C" w14:textId="0A990F6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418" w:type="dxa"/>
            <w:gridSpan w:val="2"/>
          </w:tcPr>
          <w:p w14:paraId="60972D18" w14:textId="2CF0A86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9</w:t>
            </w:r>
          </w:p>
        </w:tc>
        <w:tc>
          <w:tcPr>
            <w:tcW w:w="1417" w:type="dxa"/>
          </w:tcPr>
          <w:p w14:paraId="22A9D1E4" w14:textId="277943E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1418" w:type="dxa"/>
            <w:gridSpan w:val="2"/>
          </w:tcPr>
          <w:p w14:paraId="67E5E3A7" w14:textId="722F79A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  <w:tr w:rsidR="009009DD" w14:paraId="2F845A2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3300DF2" w14:textId="225B7329" w:rsidR="00E4458E" w:rsidRDefault="00E4458E" w:rsidP="004916D2">
            <w:r>
              <w:rPr>
                <w:b w:val="0"/>
              </w:rPr>
              <w:t>Right Superior Parietal</w:t>
            </w:r>
          </w:p>
        </w:tc>
        <w:tc>
          <w:tcPr>
            <w:tcW w:w="1417" w:type="dxa"/>
            <w:gridSpan w:val="2"/>
          </w:tcPr>
          <w:p w14:paraId="1593F6FA" w14:textId="295D9DE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8" w:type="dxa"/>
            <w:gridSpan w:val="2"/>
          </w:tcPr>
          <w:p w14:paraId="6876843F" w14:textId="077E53C6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5</w:t>
            </w:r>
          </w:p>
        </w:tc>
        <w:tc>
          <w:tcPr>
            <w:tcW w:w="1417" w:type="dxa"/>
          </w:tcPr>
          <w:p w14:paraId="25BC6444" w14:textId="14608BA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418" w:type="dxa"/>
            <w:gridSpan w:val="2"/>
          </w:tcPr>
          <w:p w14:paraId="475F5673" w14:textId="56DA4C66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</w:tr>
      <w:tr w:rsidR="00E4458E" w14:paraId="0E07B0D2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90B6DD1" w14:textId="0FB1D0E1" w:rsidR="00E4458E" w:rsidRDefault="00E4458E" w:rsidP="004916D2">
            <w:r>
              <w:rPr>
                <w:b w:val="0"/>
              </w:rPr>
              <w:t>Left Middle Cingulate</w:t>
            </w:r>
          </w:p>
        </w:tc>
        <w:tc>
          <w:tcPr>
            <w:tcW w:w="1417" w:type="dxa"/>
            <w:gridSpan w:val="2"/>
          </w:tcPr>
          <w:p w14:paraId="1680A8F8" w14:textId="33A709D3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1418" w:type="dxa"/>
            <w:gridSpan w:val="2"/>
          </w:tcPr>
          <w:p w14:paraId="60DEF4DA" w14:textId="2A30C56F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1417" w:type="dxa"/>
          </w:tcPr>
          <w:p w14:paraId="64644954" w14:textId="2C130EB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418" w:type="dxa"/>
            <w:gridSpan w:val="2"/>
          </w:tcPr>
          <w:p w14:paraId="765DF833" w14:textId="72293336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</w:tr>
      <w:tr w:rsidR="00E4458E" w14:paraId="788D4152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4396700" w14:textId="319E948E" w:rsidR="00E4458E" w:rsidRDefault="00E4458E" w:rsidP="004916D2">
            <w:r>
              <w:rPr>
                <w:b w:val="0"/>
              </w:rPr>
              <w:t>Left Postcentral</w:t>
            </w:r>
          </w:p>
        </w:tc>
        <w:tc>
          <w:tcPr>
            <w:tcW w:w="1417" w:type="dxa"/>
            <w:gridSpan w:val="2"/>
          </w:tcPr>
          <w:p w14:paraId="29310D05" w14:textId="2BB5E1D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5</w:t>
            </w:r>
          </w:p>
        </w:tc>
        <w:tc>
          <w:tcPr>
            <w:tcW w:w="1418" w:type="dxa"/>
            <w:gridSpan w:val="2"/>
          </w:tcPr>
          <w:p w14:paraId="59CD3E20" w14:textId="7BA55E79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1417" w:type="dxa"/>
          </w:tcPr>
          <w:p w14:paraId="31D52C24" w14:textId="12264DB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418" w:type="dxa"/>
            <w:gridSpan w:val="2"/>
          </w:tcPr>
          <w:p w14:paraId="5A0B24BD" w14:textId="627FD512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</w:tr>
      <w:tr w:rsidR="00E4458E" w14:paraId="5C730766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E500A9D" w14:textId="5D1DF5D8" w:rsidR="00E4458E" w:rsidRDefault="00E4458E" w:rsidP="004916D2">
            <w:r>
              <w:rPr>
                <w:b w:val="0"/>
              </w:rPr>
              <w:t>Left Cerebellum</w:t>
            </w:r>
          </w:p>
        </w:tc>
        <w:tc>
          <w:tcPr>
            <w:tcW w:w="1417" w:type="dxa"/>
            <w:gridSpan w:val="2"/>
          </w:tcPr>
          <w:p w14:paraId="1FB3EC19" w14:textId="616D454B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</w:t>
            </w:r>
          </w:p>
        </w:tc>
        <w:tc>
          <w:tcPr>
            <w:tcW w:w="1418" w:type="dxa"/>
            <w:gridSpan w:val="2"/>
          </w:tcPr>
          <w:p w14:paraId="5475445C" w14:textId="380848AE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1</w:t>
            </w:r>
          </w:p>
        </w:tc>
        <w:tc>
          <w:tcPr>
            <w:tcW w:w="1417" w:type="dxa"/>
          </w:tcPr>
          <w:p w14:paraId="31CC6FFD" w14:textId="30D90D69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5</w:t>
            </w:r>
          </w:p>
        </w:tc>
        <w:tc>
          <w:tcPr>
            <w:tcW w:w="1418" w:type="dxa"/>
            <w:gridSpan w:val="2"/>
          </w:tcPr>
          <w:p w14:paraId="0AF10C56" w14:textId="11E4329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E4458E" w14:paraId="4EDF8745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C2930C7" w14:textId="7A757C3B" w:rsidR="00E4458E" w:rsidRDefault="00E4458E" w:rsidP="004916D2">
            <w:r>
              <w:rPr>
                <w:b w:val="0"/>
              </w:rPr>
              <w:t>Right Cerebellum</w:t>
            </w:r>
          </w:p>
        </w:tc>
        <w:tc>
          <w:tcPr>
            <w:tcW w:w="1417" w:type="dxa"/>
            <w:gridSpan w:val="2"/>
          </w:tcPr>
          <w:p w14:paraId="13412640" w14:textId="082BD82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18" w:type="dxa"/>
            <w:gridSpan w:val="2"/>
          </w:tcPr>
          <w:p w14:paraId="45652490" w14:textId="1510E9D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5</w:t>
            </w:r>
          </w:p>
        </w:tc>
        <w:tc>
          <w:tcPr>
            <w:tcW w:w="1417" w:type="dxa"/>
          </w:tcPr>
          <w:p w14:paraId="543894CF" w14:textId="44E71553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9</w:t>
            </w:r>
          </w:p>
        </w:tc>
        <w:tc>
          <w:tcPr>
            <w:tcW w:w="1418" w:type="dxa"/>
            <w:gridSpan w:val="2"/>
          </w:tcPr>
          <w:p w14:paraId="19B1A3A4" w14:textId="7029EA8A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</w:tr>
      <w:tr w:rsidR="00E4458E" w14:paraId="46E3FD2B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CE92ECA" w14:textId="1317A4B9" w:rsidR="00E4458E" w:rsidRDefault="00E4458E" w:rsidP="004916D2">
            <w:r>
              <w:rPr>
                <w:b w:val="0"/>
              </w:rPr>
              <w:t>Left Cerebellum</w:t>
            </w:r>
          </w:p>
        </w:tc>
        <w:tc>
          <w:tcPr>
            <w:tcW w:w="1417" w:type="dxa"/>
            <w:gridSpan w:val="2"/>
          </w:tcPr>
          <w:p w14:paraId="78B4E8ED" w14:textId="0D1718F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7</w:t>
            </w:r>
          </w:p>
        </w:tc>
        <w:tc>
          <w:tcPr>
            <w:tcW w:w="1418" w:type="dxa"/>
            <w:gridSpan w:val="2"/>
          </w:tcPr>
          <w:p w14:paraId="4F58BB5E" w14:textId="4A25615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1</w:t>
            </w:r>
          </w:p>
        </w:tc>
        <w:tc>
          <w:tcPr>
            <w:tcW w:w="1417" w:type="dxa"/>
          </w:tcPr>
          <w:p w14:paraId="1A18D4F3" w14:textId="17144DDB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3</w:t>
            </w:r>
          </w:p>
        </w:tc>
        <w:tc>
          <w:tcPr>
            <w:tcW w:w="1418" w:type="dxa"/>
            <w:gridSpan w:val="2"/>
          </w:tcPr>
          <w:p w14:paraId="45AE32E9" w14:textId="00FB78B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E4458E" w14:paraId="03A6C7B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DFA2F40" w14:textId="4A52DA20" w:rsidR="00E4458E" w:rsidRDefault="00E4458E" w:rsidP="004916D2">
            <w:r>
              <w:rPr>
                <w:b w:val="0"/>
              </w:rPr>
              <w:t>Left Postcentral</w:t>
            </w:r>
          </w:p>
        </w:tc>
        <w:tc>
          <w:tcPr>
            <w:tcW w:w="1417" w:type="dxa"/>
            <w:gridSpan w:val="2"/>
          </w:tcPr>
          <w:p w14:paraId="21F37E3F" w14:textId="6786C8B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7</w:t>
            </w:r>
          </w:p>
        </w:tc>
        <w:tc>
          <w:tcPr>
            <w:tcW w:w="1418" w:type="dxa"/>
            <w:gridSpan w:val="2"/>
          </w:tcPr>
          <w:p w14:paraId="153F021E" w14:textId="38CE86D8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7</w:t>
            </w:r>
          </w:p>
        </w:tc>
        <w:tc>
          <w:tcPr>
            <w:tcW w:w="1417" w:type="dxa"/>
          </w:tcPr>
          <w:p w14:paraId="2D40FA76" w14:textId="6617E40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418" w:type="dxa"/>
            <w:gridSpan w:val="2"/>
          </w:tcPr>
          <w:p w14:paraId="30D5583C" w14:textId="3D94FA4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E4458E" w14:paraId="370C5DC8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3724A57" w14:textId="17514B2F" w:rsidR="00E4458E" w:rsidRDefault="00E4458E" w:rsidP="004916D2">
            <w:r>
              <w:rPr>
                <w:b w:val="0"/>
              </w:rPr>
              <w:t>Right Hippocampus</w:t>
            </w:r>
          </w:p>
        </w:tc>
        <w:tc>
          <w:tcPr>
            <w:tcW w:w="1417" w:type="dxa"/>
            <w:gridSpan w:val="2"/>
          </w:tcPr>
          <w:p w14:paraId="229AB291" w14:textId="24BE0D1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418" w:type="dxa"/>
            <w:gridSpan w:val="2"/>
          </w:tcPr>
          <w:p w14:paraId="23C118AE" w14:textId="2A07E12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7</w:t>
            </w:r>
          </w:p>
        </w:tc>
        <w:tc>
          <w:tcPr>
            <w:tcW w:w="1417" w:type="dxa"/>
          </w:tcPr>
          <w:p w14:paraId="41DC80EF" w14:textId="0B5458F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418" w:type="dxa"/>
            <w:gridSpan w:val="2"/>
          </w:tcPr>
          <w:p w14:paraId="434B33BB" w14:textId="3DE5315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E4458E" w14:paraId="511F07C0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02D5C12B" w14:textId="14F9562D" w:rsidR="00E4458E" w:rsidRDefault="00E4458E" w:rsidP="004916D2">
            <w:r>
              <w:rPr>
                <w:b w:val="0"/>
              </w:rPr>
              <w:t>Left Lingual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D6048D7" w14:textId="3C6BBAF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1D73F1E" w14:textId="0BF1500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9D38AA" w14:textId="4399024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F93B8A3" w14:textId="5FF830E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</w:tr>
      <w:tr w:rsidR="00944DA1" w14:paraId="7AA9AFC5" w14:textId="77777777" w:rsidTr="00F9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5B7A15" w14:textId="65BD980A" w:rsidR="00944DA1" w:rsidRDefault="00944DA1" w:rsidP="004916D2">
            <w:pPr>
              <w:rPr>
                <w:b w:val="0"/>
                <w:bCs w:val="0"/>
              </w:rPr>
            </w:pPr>
            <w:r>
              <w:rPr>
                <w:b w:val="0"/>
                <w:i/>
              </w:rPr>
              <w:t>EMOTIONAL PAIN PICTURE</w:t>
            </w:r>
            <w:r w:rsidRPr="005D7FD8">
              <w:rPr>
                <w:b w:val="0"/>
                <w:i/>
              </w:rPr>
              <w:t xml:space="preserve"> TASK</w:t>
            </w:r>
            <w:r>
              <w:rPr>
                <w:b w:val="0"/>
                <w:i/>
              </w:rPr>
              <w:t xml:space="preserve"> CHANGE</w:t>
            </w:r>
          </w:p>
          <w:p w14:paraId="209E798C" w14:textId="246764BA" w:rsidR="00944DA1" w:rsidRDefault="00944DA1" w:rsidP="004916D2">
            <w:r w:rsidRPr="005D7FD8">
              <w:rPr>
                <w:i/>
              </w:rPr>
              <w:t>Correlation with Catastrophizing Change</w:t>
            </w:r>
          </w:p>
        </w:tc>
      </w:tr>
      <w:tr w:rsidR="00E4458E" w14:paraId="650FB341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711F5E8" w14:textId="4C45A225" w:rsidR="00E4458E" w:rsidRDefault="00E4458E" w:rsidP="004916D2">
            <w:pPr>
              <w:rPr>
                <w:b w:val="0"/>
                <w:bCs w:val="0"/>
              </w:rPr>
            </w:pPr>
            <w:r>
              <w:t>Positive Correlations</w:t>
            </w:r>
          </w:p>
        </w:tc>
        <w:tc>
          <w:tcPr>
            <w:tcW w:w="1417" w:type="dxa"/>
            <w:gridSpan w:val="2"/>
          </w:tcPr>
          <w:p w14:paraId="27138F89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347654D6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3AA155F5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5A6B6507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458E" w14:paraId="09EB20AB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49D9920" w14:textId="53D91E0B" w:rsidR="00E4458E" w:rsidRDefault="00E4458E" w:rsidP="004916D2">
            <w:pPr>
              <w:jc w:val="both"/>
            </w:pPr>
            <w:r>
              <w:rPr>
                <w:b w:val="0"/>
                <w:bCs w:val="0"/>
              </w:rPr>
              <w:t>Right</w:t>
            </w:r>
            <w:r w:rsidR="00944DA1">
              <w:t xml:space="preserve"> </w:t>
            </w:r>
            <w:r>
              <w:rPr>
                <w:b w:val="0"/>
                <w:bCs w:val="0"/>
              </w:rPr>
              <w:t>Superior Frontal</w:t>
            </w:r>
          </w:p>
        </w:tc>
        <w:tc>
          <w:tcPr>
            <w:tcW w:w="1417" w:type="dxa"/>
            <w:gridSpan w:val="2"/>
          </w:tcPr>
          <w:p w14:paraId="6D084194" w14:textId="67737A5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</w:t>
            </w:r>
          </w:p>
        </w:tc>
        <w:tc>
          <w:tcPr>
            <w:tcW w:w="1418" w:type="dxa"/>
            <w:gridSpan w:val="2"/>
          </w:tcPr>
          <w:p w14:paraId="70C8CC9D" w14:textId="4CE59D39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1</w:t>
            </w:r>
          </w:p>
        </w:tc>
        <w:tc>
          <w:tcPr>
            <w:tcW w:w="1417" w:type="dxa"/>
          </w:tcPr>
          <w:p w14:paraId="625E9AFE" w14:textId="26BCA7D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418" w:type="dxa"/>
            <w:gridSpan w:val="2"/>
          </w:tcPr>
          <w:p w14:paraId="626CFB22" w14:textId="11CC1BB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</w:tr>
      <w:tr w:rsidR="00E4458E" w14:paraId="0AECE62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9EB3ED8" w14:textId="17FDDF06" w:rsidR="00E4458E" w:rsidRDefault="00E4458E" w:rsidP="004916D2">
            <w:r>
              <w:rPr>
                <w:b w:val="0"/>
                <w:bCs w:val="0"/>
              </w:rPr>
              <w:lastRenderedPageBreak/>
              <w:t>Right Lingual</w:t>
            </w:r>
            <w:r w:rsidR="00944DA1">
              <w:t xml:space="preserve"> </w:t>
            </w:r>
            <w:r>
              <w:rPr>
                <w:b w:val="0"/>
                <w:bCs w:val="0"/>
              </w:rPr>
              <w:t>Gyrus</w:t>
            </w:r>
          </w:p>
        </w:tc>
        <w:tc>
          <w:tcPr>
            <w:tcW w:w="1417" w:type="dxa"/>
            <w:gridSpan w:val="2"/>
          </w:tcPr>
          <w:p w14:paraId="20D69B2B" w14:textId="15CEA11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</w:t>
            </w:r>
          </w:p>
        </w:tc>
        <w:tc>
          <w:tcPr>
            <w:tcW w:w="1418" w:type="dxa"/>
            <w:gridSpan w:val="2"/>
          </w:tcPr>
          <w:p w14:paraId="640B8B06" w14:textId="47D75372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1417" w:type="dxa"/>
          </w:tcPr>
          <w:p w14:paraId="29E14D2F" w14:textId="3309D5D2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</w:t>
            </w:r>
          </w:p>
        </w:tc>
        <w:tc>
          <w:tcPr>
            <w:tcW w:w="1418" w:type="dxa"/>
            <w:gridSpan w:val="2"/>
          </w:tcPr>
          <w:p w14:paraId="435ABC0C" w14:textId="4EC3C57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</w:tr>
      <w:tr w:rsidR="00E4458E" w14:paraId="093ADD6D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232465C" w14:textId="1798B828" w:rsidR="00E4458E" w:rsidRDefault="00E4458E" w:rsidP="004916D2">
            <w:r>
              <w:rPr>
                <w:b w:val="0"/>
                <w:bCs w:val="0"/>
              </w:rPr>
              <w:t>Left Primary</w:t>
            </w:r>
            <w:r w:rsidR="00944DA1">
              <w:t xml:space="preserve"> </w:t>
            </w:r>
            <w:r>
              <w:rPr>
                <w:b w:val="0"/>
                <w:bCs w:val="0"/>
              </w:rPr>
              <w:t>Motor</w:t>
            </w:r>
          </w:p>
        </w:tc>
        <w:tc>
          <w:tcPr>
            <w:tcW w:w="1417" w:type="dxa"/>
            <w:gridSpan w:val="2"/>
          </w:tcPr>
          <w:p w14:paraId="6DC207F8" w14:textId="40D13C8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418" w:type="dxa"/>
            <w:gridSpan w:val="2"/>
          </w:tcPr>
          <w:p w14:paraId="47B8990C" w14:textId="71C47C4B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17" w:type="dxa"/>
          </w:tcPr>
          <w:p w14:paraId="0FD44731" w14:textId="6EB54199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418" w:type="dxa"/>
            <w:gridSpan w:val="2"/>
          </w:tcPr>
          <w:p w14:paraId="5DBBD081" w14:textId="0482E31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</w:tr>
      <w:tr w:rsidR="00E4458E" w14:paraId="17CFDBDB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041A726" w14:textId="58DD9027" w:rsidR="00E4458E" w:rsidRPr="00944DA1" w:rsidRDefault="00E4458E" w:rsidP="004916D2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ft Inferior Parietal</w:t>
            </w:r>
          </w:p>
        </w:tc>
        <w:tc>
          <w:tcPr>
            <w:tcW w:w="1417" w:type="dxa"/>
            <w:gridSpan w:val="2"/>
          </w:tcPr>
          <w:p w14:paraId="21B650A5" w14:textId="71A23FB8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1418" w:type="dxa"/>
            <w:gridSpan w:val="2"/>
          </w:tcPr>
          <w:p w14:paraId="6A409CE3" w14:textId="7FEC2308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417" w:type="dxa"/>
          </w:tcPr>
          <w:p w14:paraId="4BCF8D3A" w14:textId="6E4F02D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418" w:type="dxa"/>
            <w:gridSpan w:val="2"/>
          </w:tcPr>
          <w:p w14:paraId="7469BEF6" w14:textId="74C19D0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E4458E" w14:paraId="6BBD21BB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3136478" w14:textId="006E8998" w:rsidR="00E4458E" w:rsidRPr="00944DA1" w:rsidRDefault="00E4458E" w:rsidP="004916D2">
            <w:r>
              <w:rPr>
                <w:b w:val="0"/>
                <w:bCs w:val="0"/>
              </w:rPr>
              <w:t>Left Primary</w:t>
            </w:r>
            <w:r w:rsidR="00944DA1">
              <w:t xml:space="preserve"> </w:t>
            </w:r>
            <w:r>
              <w:rPr>
                <w:b w:val="0"/>
                <w:bCs w:val="0"/>
              </w:rPr>
              <w:t>Motor</w:t>
            </w:r>
          </w:p>
        </w:tc>
        <w:tc>
          <w:tcPr>
            <w:tcW w:w="1417" w:type="dxa"/>
            <w:gridSpan w:val="2"/>
          </w:tcPr>
          <w:p w14:paraId="4A02527E" w14:textId="09F6626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418" w:type="dxa"/>
            <w:gridSpan w:val="2"/>
          </w:tcPr>
          <w:p w14:paraId="56239233" w14:textId="7B59CB2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417" w:type="dxa"/>
          </w:tcPr>
          <w:p w14:paraId="2DAC93FB" w14:textId="69964C1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418" w:type="dxa"/>
            <w:gridSpan w:val="2"/>
          </w:tcPr>
          <w:p w14:paraId="50B5DBC6" w14:textId="0BE48D1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</w:tr>
      <w:tr w:rsidR="00E4458E" w14:paraId="401E5707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B3440AF" w14:textId="639CA6C4" w:rsidR="00E4458E" w:rsidRDefault="00E4458E" w:rsidP="004916D2">
            <w:r>
              <w:rPr>
                <w:b w:val="0"/>
                <w:bCs w:val="0"/>
              </w:rPr>
              <w:t>Right</w:t>
            </w:r>
            <w:r w:rsidR="00944DA1">
              <w:t xml:space="preserve"> </w:t>
            </w:r>
            <w:r>
              <w:rPr>
                <w:b w:val="0"/>
                <w:bCs w:val="0"/>
              </w:rPr>
              <w:t>Supramarginal</w:t>
            </w:r>
          </w:p>
        </w:tc>
        <w:tc>
          <w:tcPr>
            <w:tcW w:w="1417" w:type="dxa"/>
            <w:gridSpan w:val="2"/>
          </w:tcPr>
          <w:p w14:paraId="2EA24CAC" w14:textId="78B01CA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9</w:t>
            </w:r>
          </w:p>
        </w:tc>
        <w:tc>
          <w:tcPr>
            <w:tcW w:w="1418" w:type="dxa"/>
            <w:gridSpan w:val="2"/>
          </w:tcPr>
          <w:p w14:paraId="236426D2" w14:textId="39BA0931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417" w:type="dxa"/>
          </w:tcPr>
          <w:p w14:paraId="543212F1" w14:textId="53FE5D2C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418" w:type="dxa"/>
            <w:gridSpan w:val="2"/>
          </w:tcPr>
          <w:p w14:paraId="200D7A6C" w14:textId="7409665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E4458E" w14:paraId="17E4CA52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3F7BBC9" w14:textId="79009DBE" w:rsidR="00E4458E" w:rsidRDefault="00E4458E" w:rsidP="004916D2">
            <w:r>
              <w:rPr>
                <w:b w:val="0"/>
                <w:bCs w:val="0"/>
              </w:rPr>
              <w:t>Left Superior</w:t>
            </w:r>
            <w:r w:rsidR="00944DA1">
              <w:t xml:space="preserve"> </w:t>
            </w:r>
            <w:r>
              <w:rPr>
                <w:b w:val="0"/>
                <w:bCs w:val="0"/>
              </w:rPr>
              <w:t>Temporal</w:t>
            </w:r>
          </w:p>
        </w:tc>
        <w:tc>
          <w:tcPr>
            <w:tcW w:w="1417" w:type="dxa"/>
            <w:gridSpan w:val="2"/>
          </w:tcPr>
          <w:p w14:paraId="51EBC6F7" w14:textId="1643153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418" w:type="dxa"/>
            <w:gridSpan w:val="2"/>
          </w:tcPr>
          <w:p w14:paraId="5D3CCD5E" w14:textId="43CD2F86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417" w:type="dxa"/>
          </w:tcPr>
          <w:p w14:paraId="009F6E9C" w14:textId="22C216C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18" w:type="dxa"/>
            <w:gridSpan w:val="2"/>
          </w:tcPr>
          <w:p w14:paraId="7F6319E1" w14:textId="528434EE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</w:tr>
      <w:tr w:rsidR="00E4458E" w14:paraId="5DD7212F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F446182" w14:textId="75CCE4FC" w:rsidR="00E4458E" w:rsidRDefault="00E4458E" w:rsidP="004916D2">
            <w:pPr>
              <w:jc w:val="both"/>
            </w:pPr>
            <w:r>
              <w:rPr>
                <w:b w:val="0"/>
                <w:bCs w:val="0"/>
              </w:rPr>
              <w:t>Right Primary</w:t>
            </w:r>
            <w:r w:rsidR="004601D6">
              <w:t xml:space="preserve"> </w:t>
            </w:r>
            <w:r>
              <w:rPr>
                <w:b w:val="0"/>
                <w:bCs w:val="0"/>
              </w:rPr>
              <w:t>Motor</w:t>
            </w:r>
          </w:p>
        </w:tc>
        <w:tc>
          <w:tcPr>
            <w:tcW w:w="1417" w:type="dxa"/>
            <w:gridSpan w:val="2"/>
          </w:tcPr>
          <w:p w14:paraId="2D5DB98E" w14:textId="507980E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1418" w:type="dxa"/>
            <w:gridSpan w:val="2"/>
          </w:tcPr>
          <w:p w14:paraId="7FA443D7" w14:textId="27C7C69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417" w:type="dxa"/>
          </w:tcPr>
          <w:p w14:paraId="5BCB8557" w14:textId="54CCA99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418" w:type="dxa"/>
            <w:gridSpan w:val="2"/>
          </w:tcPr>
          <w:p w14:paraId="29C74CB9" w14:textId="775BC063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E4458E" w14:paraId="7EEB0E9D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144A944" w14:textId="60B709B6" w:rsidR="00E4458E" w:rsidRPr="004601D6" w:rsidRDefault="00E4458E" w:rsidP="004916D2">
            <w:r>
              <w:rPr>
                <w:b w:val="0"/>
                <w:bCs w:val="0"/>
              </w:rPr>
              <w:t>Left Primary</w:t>
            </w:r>
            <w:r w:rsidR="004601D6">
              <w:t xml:space="preserve"> </w:t>
            </w:r>
            <w:r>
              <w:rPr>
                <w:b w:val="0"/>
                <w:bCs w:val="0"/>
              </w:rPr>
              <w:t>Visual</w:t>
            </w:r>
          </w:p>
        </w:tc>
        <w:tc>
          <w:tcPr>
            <w:tcW w:w="1417" w:type="dxa"/>
            <w:gridSpan w:val="2"/>
          </w:tcPr>
          <w:p w14:paraId="321E63DB" w14:textId="4C1670C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18" w:type="dxa"/>
            <w:gridSpan w:val="2"/>
          </w:tcPr>
          <w:p w14:paraId="52E98D58" w14:textId="420E8831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417" w:type="dxa"/>
          </w:tcPr>
          <w:p w14:paraId="64E03911" w14:textId="0318BD2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18" w:type="dxa"/>
            <w:gridSpan w:val="2"/>
          </w:tcPr>
          <w:p w14:paraId="08FA21B0" w14:textId="6B2DD96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E4458E" w14:paraId="63EE5967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AA395DA" w14:textId="38557608" w:rsidR="00E4458E" w:rsidRDefault="00E4458E" w:rsidP="004916D2">
            <w:r>
              <w:t>Negative Correlations</w:t>
            </w:r>
          </w:p>
        </w:tc>
        <w:tc>
          <w:tcPr>
            <w:tcW w:w="1417" w:type="dxa"/>
            <w:gridSpan w:val="2"/>
          </w:tcPr>
          <w:p w14:paraId="40B89061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0387BE52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099D048B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67C3F72D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458E" w14:paraId="400C7223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3D25C6E4" w14:textId="7CED18CB" w:rsidR="00E4458E" w:rsidRPr="002C2B40" w:rsidRDefault="00E4458E" w:rsidP="004916D2">
            <w:pPr>
              <w:rPr>
                <w:b w:val="0"/>
                <w:bCs w:val="0"/>
              </w:rPr>
            </w:pPr>
            <w:r w:rsidRPr="002C2B40">
              <w:rPr>
                <w:b w:val="0"/>
                <w:bCs w:val="0"/>
              </w:rPr>
              <w:t>Non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D4BF19E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5811D9B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5989AB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7032E1A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916D2" w14:paraId="598B480E" w14:textId="77777777" w:rsidTr="00F9340E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CABD9F" w14:textId="1821BC41" w:rsidR="004916D2" w:rsidRDefault="004916D2" w:rsidP="004916D2">
            <w:pPr>
              <w:rPr>
                <w:b w:val="0"/>
                <w:bCs w:val="0"/>
              </w:rPr>
            </w:pPr>
            <w:r>
              <w:rPr>
                <w:b w:val="0"/>
                <w:i/>
              </w:rPr>
              <w:t>EMOTIONAL PAIN PICTURE</w:t>
            </w:r>
            <w:r w:rsidRPr="005D7FD8">
              <w:rPr>
                <w:b w:val="0"/>
                <w:i/>
              </w:rPr>
              <w:t xml:space="preserve"> TASK</w:t>
            </w:r>
            <w:r>
              <w:rPr>
                <w:b w:val="0"/>
                <w:i/>
              </w:rPr>
              <w:t xml:space="preserve"> CHANGE</w:t>
            </w:r>
          </w:p>
          <w:p w14:paraId="67D7B6C3" w14:textId="5045D444" w:rsidR="004916D2" w:rsidRDefault="004916D2" w:rsidP="004916D2">
            <w:r w:rsidRPr="005D7FD8">
              <w:rPr>
                <w:i/>
              </w:rPr>
              <w:t xml:space="preserve">Correlation with </w:t>
            </w:r>
            <w:r>
              <w:rPr>
                <w:i/>
              </w:rPr>
              <w:t>Disability</w:t>
            </w:r>
            <w:r w:rsidRPr="005D7FD8">
              <w:rPr>
                <w:i/>
              </w:rPr>
              <w:t xml:space="preserve"> Change</w:t>
            </w:r>
          </w:p>
        </w:tc>
      </w:tr>
      <w:tr w:rsidR="00E4458E" w14:paraId="02486388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BD1356D" w14:textId="2B97CC91" w:rsidR="00E4458E" w:rsidRDefault="00E4458E" w:rsidP="004916D2">
            <w:r>
              <w:t>Positive Correlations</w:t>
            </w:r>
          </w:p>
        </w:tc>
        <w:tc>
          <w:tcPr>
            <w:tcW w:w="1417" w:type="dxa"/>
            <w:gridSpan w:val="2"/>
          </w:tcPr>
          <w:p w14:paraId="53FB7E86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7231B21E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778B2820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308F3DF3" w14:textId="7777777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4458E" w14:paraId="676B8564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88B61DA" w14:textId="46943FA0" w:rsidR="00E4458E" w:rsidRPr="00076B0E" w:rsidRDefault="00E4458E" w:rsidP="004916D2">
            <w:pPr>
              <w:rPr>
                <w:b w:val="0"/>
                <w:bCs w:val="0"/>
              </w:rPr>
            </w:pPr>
            <w:r w:rsidRPr="00076B0E">
              <w:rPr>
                <w:b w:val="0"/>
              </w:rPr>
              <w:t>Left Anterior Insula</w:t>
            </w:r>
          </w:p>
        </w:tc>
        <w:tc>
          <w:tcPr>
            <w:tcW w:w="1417" w:type="dxa"/>
            <w:gridSpan w:val="2"/>
          </w:tcPr>
          <w:p w14:paraId="1635E195" w14:textId="4059BE7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1418" w:type="dxa"/>
            <w:gridSpan w:val="2"/>
          </w:tcPr>
          <w:p w14:paraId="2C1BCE7F" w14:textId="4DEC6678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7" w:type="dxa"/>
          </w:tcPr>
          <w:p w14:paraId="41CDAEE9" w14:textId="0123ECE1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8" w:type="dxa"/>
            <w:gridSpan w:val="2"/>
          </w:tcPr>
          <w:p w14:paraId="0ABBF325" w14:textId="5A431AB3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</w:tr>
      <w:tr w:rsidR="00E4458E" w14:paraId="634F2C88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B68EA47" w14:textId="3A0D3148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Angular Gyrus</w:t>
            </w:r>
          </w:p>
        </w:tc>
        <w:tc>
          <w:tcPr>
            <w:tcW w:w="1417" w:type="dxa"/>
            <w:gridSpan w:val="2"/>
          </w:tcPr>
          <w:p w14:paraId="32F08C72" w14:textId="07F1F34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418" w:type="dxa"/>
            <w:gridSpan w:val="2"/>
          </w:tcPr>
          <w:p w14:paraId="5148C58F" w14:textId="680F7F2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7</w:t>
            </w:r>
          </w:p>
        </w:tc>
        <w:tc>
          <w:tcPr>
            <w:tcW w:w="1417" w:type="dxa"/>
          </w:tcPr>
          <w:p w14:paraId="6FCFD81C" w14:textId="358CEAA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418" w:type="dxa"/>
            <w:gridSpan w:val="2"/>
          </w:tcPr>
          <w:p w14:paraId="13A2B039" w14:textId="7A1213E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</w:tr>
      <w:tr w:rsidR="00E4458E" w14:paraId="7224B9DF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009B5C0" w14:textId="4CC03C39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Precentral</w:t>
            </w:r>
          </w:p>
        </w:tc>
        <w:tc>
          <w:tcPr>
            <w:tcW w:w="1417" w:type="dxa"/>
            <w:gridSpan w:val="2"/>
          </w:tcPr>
          <w:p w14:paraId="1F8E5A13" w14:textId="197FCD8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418" w:type="dxa"/>
            <w:gridSpan w:val="2"/>
          </w:tcPr>
          <w:p w14:paraId="33223DC8" w14:textId="56FC1C4A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417" w:type="dxa"/>
          </w:tcPr>
          <w:p w14:paraId="43A8E1F2" w14:textId="20D62CD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418" w:type="dxa"/>
            <w:gridSpan w:val="2"/>
          </w:tcPr>
          <w:p w14:paraId="40F0D4E9" w14:textId="5382BB13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</w:tr>
      <w:tr w:rsidR="00E4458E" w14:paraId="54F0FD11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9693644" w14:textId="0D5BD1F1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Postcentral</w:t>
            </w:r>
          </w:p>
        </w:tc>
        <w:tc>
          <w:tcPr>
            <w:tcW w:w="1417" w:type="dxa"/>
            <w:gridSpan w:val="2"/>
          </w:tcPr>
          <w:p w14:paraId="14539A4F" w14:textId="0A6C02B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9</w:t>
            </w:r>
          </w:p>
        </w:tc>
        <w:tc>
          <w:tcPr>
            <w:tcW w:w="1418" w:type="dxa"/>
            <w:gridSpan w:val="2"/>
          </w:tcPr>
          <w:p w14:paraId="665386BD" w14:textId="6CB0D63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9</w:t>
            </w:r>
          </w:p>
        </w:tc>
        <w:tc>
          <w:tcPr>
            <w:tcW w:w="1417" w:type="dxa"/>
          </w:tcPr>
          <w:p w14:paraId="2D64E9C9" w14:textId="5716A42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418" w:type="dxa"/>
            <w:gridSpan w:val="2"/>
          </w:tcPr>
          <w:p w14:paraId="136997CB" w14:textId="1AA3E0B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</w:tr>
      <w:tr w:rsidR="00E4458E" w14:paraId="4D4782B1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032AD9E" w14:textId="545194E1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Insula</w:t>
            </w:r>
          </w:p>
        </w:tc>
        <w:tc>
          <w:tcPr>
            <w:tcW w:w="1417" w:type="dxa"/>
            <w:gridSpan w:val="2"/>
          </w:tcPr>
          <w:p w14:paraId="233B4989" w14:textId="57D60F1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418" w:type="dxa"/>
            <w:gridSpan w:val="2"/>
          </w:tcPr>
          <w:p w14:paraId="3480DD05" w14:textId="4A0D4E3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417" w:type="dxa"/>
          </w:tcPr>
          <w:p w14:paraId="4EABD0E6" w14:textId="7B7DF5DB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</w:p>
        </w:tc>
        <w:tc>
          <w:tcPr>
            <w:tcW w:w="1418" w:type="dxa"/>
            <w:gridSpan w:val="2"/>
          </w:tcPr>
          <w:p w14:paraId="3079D75B" w14:textId="2A4DD203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</w:tr>
      <w:tr w:rsidR="00E4458E" w14:paraId="26E3F206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590CEA6" w14:textId="409D9A99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Anterior Insula</w:t>
            </w:r>
          </w:p>
        </w:tc>
        <w:tc>
          <w:tcPr>
            <w:tcW w:w="1417" w:type="dxa"/>
            <w:gridSpan w:val="2"/>
          </w:tcPr>
          <w:p w14:paraId="7F54A352" w14:textId="7940AED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418" w:type="dxa"/>
            <w:gridSpan w:val="2"/>
          </w:tcPr>
          <w:p w14:paraId="6D0A8C01" w14:textId="4180E82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7" w:type="dxa"/>
          </w:tcPr>
          <w:p w14:paraId="48A9EF16" w14:textId="09568C2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</w:t>
            </w:r>
          </w:p>
        </w:tc>
        <w:tc>
          <w:tcPr>
            <w:tcW w:w="1418" w:type="dxa"/>
            <w:gridSpan w:val="2"/>
          </w:tcPr>
          <w:p w14:paraId="3A45E80C" w14:textId="584BEDF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E4458E" w14:paraId="132EA2DD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70DACB4" w14:textId="44098C79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 xml:space="preserve">Right </w:t>
            </w:r>
            <w:proofErr w:type="spellStart"/>
            <w:r>
              <w:rPr>
                <w:b w:val="0"/>
              </w:rPr>
              <w:t>Parahippocampal</w:t>
            </w:r>
            <w:proofErr w:type="spellEnd"/>
          </w:p>
        </w:tc>
        <w:tc>
          <w:tcPr>
            <w:tcW w:w="1417" w:type="dxa"/>
            <w:gridSpan w:val="2"/>
          </w:tcPr>
          <w:p w14:paraId="62A76ACD" w14:textId="5538F3B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18" w:type="dxa"/>
            <w:gridSpan w:val="2"/>
          </w:tcPr>
          <w:p w14:paraId="4BB92C97" w14:textId="04EA2C8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</w:t>
            </w:r>
          </w:p>
        </w:tc>
        <w:tc>
          <w:tcPr>
            <w:tcW w:w="1417" w:type="dxa"/>
          </w:tcPr>
          <w:p w14:paraId="19F068D6" w14:textId="26BA7B8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</w:t>
            </w:r>
          </w:p>
        </w:tc>
        <w:tc>
          <w:tcPr>
            <w:tcW w:w="1418" w:type="dxa"/>
            <w:gridSpan w:val="2"/>
          </w:tcPr>
          <w:p w14:paraId="36F29443" w14:textId="5B22A18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E4458E" w14:paraId="57F0E17E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7751234" w14:textId="3E3250D2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Temporal Pole</w:t>
            </w:r>
          </w:p>
        </w:tc>
        <w:tc>
          <w:tcPr>
            <w:tcW w:w="1417" w:type="dxa"/>
            <w:gridSpan w:val="2"/>
          </w:tcPr>
          <w:p w14:paraId="31480F7C" w14:textId="6032EF1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418" w:type="dxa"/>
            <w:gridSpan w:val="2"/>
          </w:tcPr>
          <w:p w14:paraId="3486E389" w14:textId="1D0AF37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417" w:type="dxa"/>
          </w:tcPr>
          <w:p w14:paraId="35D3D04B" w14:textId="4829DE5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3</w:t>
            </w:r>
          </w:p>
        </w:tc>
        <w:tc>
          <w:tcPr>
            <w:tcW w:w="1418" w:type="dxa"/>
            <w:gridSpan w:val="2"/>
          </w:tcPr>
          <w:p w14:paraId="19EA98B4" w14:textId="094464F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</w:tr>
      <w:tr w:rsidR="00E4458E" w14:paraId="00BA4AE3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DD8A27D" w14:textId="3417836B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Middle Temporal</w:t>
            </w:r>
          </w:p>
        </w:tc>
        <w:tc>
          <w:tcPr>
            <w:tcW w:w="1417" w:type="dxa"/>
            <w:gridSpan w:val="2"/>
          </w:tcPr>
          <w:p w14:paraId="6ADE55B2" w14:textId="727F41FB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418" w:type="dxa"/>
            <w:gridSpan w:val="2"/>
          </w:tcPr>
          <w:p w14:paraId="6E8A8805" w14:textId="17132123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417" w:type="dxa"/>
          </w:tcPr>
          <w:p w14:paraId="5391197B" w14:textId="53EB055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</w:t>
            </w:r>
          </w:p>
        </w:tc>
        <w:tc>
          <w:tcPr>
            <w:tcW w:w="1418" w:type="dxa"/>
            <w:gridSpan w:val="2"/>
          </w:tcPr>
          <w:p w14:paraId="008B72A8" w14:textId="7A39D63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E4458E" w14:paraId="7E073A6C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6D158F0" w14:textId="4C02B3D5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Anterior Cingulate</w:t>
            </w:r>
          </w:p>
        </w:tc>
        <w:tc>
          <w:tcPr>
            <w:tcW w:w="1417" w:type="dxa"/>
            <w:gridSpan w:val="2"/>
          </w:tcPr>
          <w:p w14:paraId="084DCA74" w14:textId="3881079E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8" w:type="dxa"/>
            <w:gridSpan w:val="2"/>
          </w:tcPr>
          <w:p w14:paraId="2B5C80C2" w14:textId="490E032D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417" w:type="dxa"/>
          </w:tcPr>
          <w:p w14:paraId="16C46A4C" w14:textId="399CB9D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8" w:type="dxa"/>
            <w:gridSpan w:val="2"/>
          </w:tcPr>
          <w:p w14:paraId="082E9498" w14:textId="4C91C3BF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</w:tr>
      <w:tr w:rsidR="00E4458E" w14:paraId="583AF7CA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88C476C" w14:textId="157BF2BD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Cuneus</w:t>
            </w:r>
          </w:p>
        </w:tc>
        <w:tc>
          <w:tcPr>
            <w:tcW w:w="1417" w:type="dxa"/>
            <w:gridSpan w:val="2"/>
          </w:tcPr>
          <w:p w14:paraId="189CE8E8" w14:textId="08B3111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18" w:type="dxa"/>
            <w:gridSpan w:val="2"/>
          </w:tcPr>
          <w:p w14:paraId="569FCA9F" w14:textId="58A47195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1</w:t>
            </w:r>
          </w:p>
        </w:tc>
        <w:tc>
          <w:tcPr>
            <w:tcW w:w="1417" w:type="dxa"/>
          </w:tcPr>
          <w:p w14:paraId="4B2D1465" w14:textId="37A6381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18" w:type="dxa"/>
            <w:gridSpan w:val="2"/>
          </w:tcPr>
          <w:p w14:paraId="1B745058" w14:textId="7EC3D2A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E4458E" w14:paraId="462D86DD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D12B80A" w14:textId="236B8529" w:rsidR="00E4458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DLPFC</w:t>
            </w:r>
          </w:p>
        </w:tc>
        <w:tc>
          <w:tcPr>
            <w:tcW w:w="1417" w:type="dxa"/>
            <w:gridSpan w:val="2"/>
          </w:tcPr>
          <w:p w14:paraId="622B40FB" w14:textId="79D6F071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5</w:t>
            </w:r>
          </w:p>
        </w:tc>
        <w:tc>
          <w:tcPr>
            <w:tcW w:w="1418" w:type="dxa"/>
            <w:gridSpan w:val="2"/>
          </w:tcPr>
          <w:p w14:paraId="3068C5DC" w14:textId="45D3151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417" w:type="dxa"/>
          </w:tcPr>
          <w:p w14:paraId="3E7B593F" w14:textId="4DDBE3F3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8" w:type="dxa"/>
            <w:gridSpan w:val="2"/>
          </w:tcPr>
          <w:p w14:paraId="1D1B94F0" w14:textId="07C4B2A7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</w:tr>
      <w:tr w:rsidR="00E4458E" w14:paraId="142C4D02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D3A1874" w14:textId="1E208620" w:rsidR="00E4458E" w:rsidRDefault="00E4458E" w:rsidP="004916D2">
            <w:r>
              <w:t>Negative Correlations</w:t>
            </w:r>
          </w:p>
        </w:tc>
        <w:tc>
          <w:tcPr>
            <w:tcW w:w="1417" w:type="dxa"/>
            <w:gridSpan w:val="2"/>
          </w:tcPr>
          <w:p w14:paraId="68C8FE2B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01CBA459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7C6C8CF2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gridSpan w:val="2"/>
          </w:tcPr>
          <w:p w14:paraId="6B681CF8" w14:textId="7777777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458E" w14:paraId="582F37C1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75CE82C" w14:textId="3D341EDC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Primary Visual Cortex</w:t>
            </w:r>
          </w:p>
        </w:tc>
        <w:tc>
          <w:tcPr>
            <w:tcW w:w="1417" w:type="dxa"/>
            <w:gridSpan w:val="2"/>
          </w:tcPr>
          <w:p w14:paraId="12438A79" w14:textId="41FD37D5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1418" w:type="dxa"/>
            <w:gridSpan w:val="2"/>
          </w:tcPr>
          <w:p w14:paraId="4423F70F" w14:textId="060650E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1</w:t>
            </w:r>
          </w:p>
        </w:tc>
        <w:tc>
          <w:tcPr>
            <w:tcW w:w="1417" w:type="dxa"/>
          </w:tcPr>
          <w:p w14:paraId="32C9CFA5" w14:textId="502D492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</w:t>
            </w:r>
          </w:p>
        </w:tc>
        <w:tc>
          <w:tcPr>
            <w:tcW w:w="1418" w:type="dxa"/>
            <w:gridSpan w:val="2"/>
          </w:tcPr>
          <w:p w14:paraId="032FB494" w14:textId="7E63EC7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</w:tr>
      <w:tr w:rsidR="00E4458E" w14:paraId="5D53E85B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A3455C7" w14:textId="4AD31C65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Cerebellum</w:t>
            </w:r>
          </w:p>
        </w:tc>
        <w:tc>
          <w:tcPr>
            <w:tcW w:w="1417" w:type="dxa"/>
            <w:gridSpan w:val="2"/>
          </w:tcPr>
          <w:p w14:paraId="44CBA39C" w14:textId="6631BEC8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3</w:t>
            </w:r>
          </w:p>
        </w:tc>
        <w:tc>
          <w:tcPr>
            <w:tcW w:w="1418" w:type="dxa"/>
            <w:gridSpan w:val="2"/>
          </w:tcPr>
          <w:p w14:paraId="53507C4D" w14:textId="40F9493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9</w:t>
            </w:r>
          </w:p>
        </w:tc>
        <w:tc>
          <w:tcPr>
            <w:tcW w:w="1417" w:type="dxa"/>
          </w:tcPr>
          <w:p w14:paraId="51BD6DA3" w14:textId="4A4ECF27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1418" w:type="dxa"/>
            <w:gridSpan w:val="2"/>
          </w:tcPr>
          <w:p w14:paraId="6B23F3FC" w14:textId="2F0E4E5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</w:tr>
      <w:tr w:rsidR="00E4458E" w14:paraId="7D729786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16146EC" w14:textId="7A7EC2FA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Precentral</w:t>
            </w:r>
          </w:p>
        </w:tc>
        <w:tc>
          <w:tcPr>
            <w:tcW w:w="1417" w:type="dxa"/>
            <w:gridSpan w:val="2"/>
          </w:tcPr>
          <w:p w14:paraId="7BEA8A25" w14:textId="6F3ED86B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9</w:t>
            </w:r>
          </w:p>
        </w:tc>
        <w:tc>
          <w:tcPr>
            <w:tcW w:w="1418" w:type="dxa"/>
            <w:gridSpan w:val="2"/>
          </w:tcPr>
          <w:p w14:paraId="6FC2B968" w14:textId="59016174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</w:tcPr>
          <w:p w14:paraId="1C4FB050" w14:textId="386B3DCE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418" w:type="dxa"/>
            <w:gridSpan w:val="2"/>
          </w:tcPr>
          <w:p w14:paraId="382BA556" w14:textId="6F869EB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E4458E" w14:paraId="12C1D1AC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8A3DC70" w14:textId="10FE3CAC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Cerebellum</w:t>
            </w:r>
          </w:p>
        </w:tc>
        <w:tc>
          <w:tcPr>
            <w:tcW w:w="1417" w:type="dxa"/>
            <w:gridSpan w:val="2"/>
          </w:tcPr>
          <w:p w14:paraId="714CB44A" w14:textId="1ADFB68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18" w:type="dxa"/>
            <w:gridSpan w:val="2"/>
          </w:tcPr>
          <w:p w14:paraId="26AD6189" w14:textId="479CA38B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9</w:t>
            </w:r>
          </w:p>
        </w:tc>
        <w:tc>
          <w:tcPr>
            <w:tcW w:w="1417" w:type="dxa"/>
          </w:tcPr>
          <w:p w14:paraId="648398E9" w14:textId="47EEBD8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5</w:t>
            </w:r>
          </w:p>
        </w:tc>
        <w:tc>
          <w:tcPr>
            <w:tcW w:w="1418" w:type="dxa"/>
            <w:gridSpan w:val="2"/>
          </w:tcPr>
          <w:p w14:paraId="278E222D" w14:textId="76D3DDAB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</w:tr>
      <w:tr w:rsidR="00E4458E" w14:paraId="224D2299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BDC9F8D" w14:textId="01E2DB7A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Inferior Temporal</w:t>
            </w:r>
          </w:p>
        </w:tc>
        <w:tc>
          <w:tcPr>
            <w:tcW w:w="1417" w:type="dxa"/>
            <w:gridSpan w:val="2"/>
          </w:tcPr>
          <w:p w14:paraId="39E1BD03" w14:textId="078EF3DB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3</w:t>
            </w:r>
          </w:p>
        </w:tc>
        <w:tc>
          <w:tcPr>
            <w:tcW w:w="1418" w:type="dxa"/>
            <w:gridSpan w:val="2"/>
          </w:tcPr>
          <w:p w14:paraId="241CFF4C" w14:textId="03E6CD9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5</w:t>
            </w:r>
          </w:p>
        </w:tc>
        <w:tc>
          <w:tcPr>
            <w:tcW w:w="1417" w:type="dxa"/>
          </w:tcPr>
          <w:p w14:paraId="077ACCF9" w14:textId="3B81D34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</w:t>
            </w:r>
          </w:p>
        </w:tc>
        <w:tc>
          <w:tcPr>
            <w:tcW w:w="1418" w:type="dxa"/>
            <w:gridSpan w:val="2"/>
          </w:tcPr>
          <w:p w14:paraId="0D160F14" w14:textId="0703EBBE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</w:tr>
      <w:tr w:rsidR="00E4458E" w14:paraId="29ECC9B8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E112B52" w14:textId="011D8CB0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Cerebellum</w:t>
            </w:r>
          </w:p>
        </w:tc>
        <w:tc>
          <w:tcPr>
            <w:tcW w:w="1417" w:type="dxa"/>
            <w:gridSpan w:val="2"/>
          </w:tcPr>
          <w:p w14:paraId="23B7CA6C" w14:textId="2A6B2EE9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1418" w:type="dxa"/>
            <w:gridSpan w:val="2"/>
          </w:tcPr>
          <w:p w14:paraId="5CDD5EC9" w14:textId="67AD0A20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9</w:t>
            </w:r>
          </w:p>
        </w:tc>
        <w:tc>
          <w:tcPr>
            <w:tcW w:w="1417" w:type="dxa"/>
          </w:tcPr>
          <w:p w14:paraId="338A1EC9" w14:textId="192A64E2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1</w:t>
            </w:r>
          </w:p>
        </w:tc>
        <w:tc>
          <w:tcPr>
            <w:tcW w:w="1418" w:type="dxa"/>
            <w:gridSpan w:val="2"/>
          </w:tcPr>
          <w:p w14:paraId="54CBCFB9" w14:textId="1000814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</w:tr>
      <w:tr w:rsidR="00E4458E" w14:paraId="60CAC5F5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D842745" w14:textId="7C2A421D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Cerebellum</w:t>
            </w:r>
          </w:p>
        </w:tc>
        <w:tc>
          <w:tcPr>
            <w:tcW w:w="1417" w:type="dxa"/>
            <w:gridSpan w:val="2"/>
          </w:tcPr>
          <w:p w14:paraId="71E3358A" w14:textId="1D23D4C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8" w:type="dxa"/>
            <w:gridSpan w:val="2"/>
          </w:tcPr>
          <w:p w14:paraId="3489E72B" w14:textId="5A8EF2F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3</w:t>
            </w:r>
          </w:p>
        </w:tc>
        <w:tc>
          <w:tcPr>
            <w:tcW w:w="1417" w:type="dxa"/>
          </w:tcPr>
          <w:p w14:paraId="29763629" w14:textId="5C20D9B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</w:t>
            </w:r>
          </w:p>
        </w:tc>
        <w:tc>
          <w:tcPr>
            <w:tcW w:w="1418" w:type="dxa"/>
            <w:gridSpan w:val="2"/>
          </w:tcPr>
          <w:p w14:paraId="37089F0F" w14:textId="53A4326E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E4458E" w14:paraId="0A1B6AD7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33E1976" w14:textId="3C5431F0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Cerebellum</w:t>
            </w:r>
          </w:p>
        </w:tc>
        <w:tc>
          <w:tcPr>
            <w:tcW w:w="1417" w:type="dxa"/>
            <w:gridSpan w:val="2"/>
          </w:tcPr>
          <w:p w14:paraId="50637B77" w14:textId="0E3EB9B2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18" w:type="dxa"/>
            <w:gridSpan w:val="2"/>
          </w:tcPr>
          <w:p w14:paraId="13845588" w14:textId="72F2CA64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5</w:t>
            </w:r>
          </w:p>
        </w:tc>
        <w:tc>
          <w:tcPr>
            <w:tcW w:w="1417" w:type="dxa"/>
          </w:tcPr>
          <w:p w14:paraId="56D1F8F4" w14:textId="18D819D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7</w:t>
            </w:r>
          </w:p>
        </w:tc>
        <w:tc>
          <w:tcPr>
            <w:tcW w:w="1418" w:type="dxa"/>
            <w:gridSpan w:val="2"/>
          </w:tcPr>
          <w:p w14:paraId="50488B78" w14:textId="7C31CA48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4916D2" w14:paraId="30AE5E76" w14:textId="77777777" w:rsidTr="00491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FFFE544" w14:textId="78D34AF8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Middle Frontal</w:t>
            </w:r>
          </w:p>
        </w:tc>
        <w:tc>
          <w:tcPr>
            <w:tcW w:w="1417" w:type="dxa"/>
            <w:gridSpan w:val="2"/>
          </w:tcPr>
          <w:p w14:paraId="470B5385" w14:textId="76F18BC9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418" w:type="dxa"/>
            <w:gridSpan w:val="2"/>
          </w:tcPr>
          <w:p w14:paraId="188FEBDC" w14:textId="2B8C935C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</w:tcPr>
          <w:p w14:paraId="645828E4" w14:textId="0BB7A23A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418" w:type="dxa"/>
            <w:gridSpan w:val="2"/>
          </w:tcPr>
          <w:p w14:paraId="2525A818" w14:textId="42E90E22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  <w:tr w:rsidR="00E4458E" w14:paraId="284CC5BC" w14:textId="77777777" w:rsidTr="004916D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8852293" w14:textId="68DE9848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Hippocampus</w:t>
            </w:r>
          </w:p>
        </w:tc>
        <w:tc>
          <w:tcPr>
            <w:tcW w:w="1417" w:type="dxa"/>
            <w:gridSpan w:val="2"/>
          </w:tcPr>
          <w:p w14:paraId="268C632E" w14:textId="6D5DD93C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418" w:type="dxa"/>
            <w:gridSpan w:val="2"/>
          </w:tcPr>
          <w:p w14:paraId="72C5A643" w14:textId="5BE0878B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5</w:t>
            </w:r>
          </w:p>
        </w:tc>
        <w:tc>
          <w:tcPr>
            <w:tcW w:w="1417" w:type="dxa"/>
          </w:tcPr>
          <w:p w14:paraId="23884E47" w14:textId="4FBCBAA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18" w:type="dxa"/>
            <w:gridSpan w:val="2"/>
          </w:tcPr>
          <w:p w14:paraId="3F2FD009" w14:textId="7BF4016D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E4458E" w14:paraId="43508AC9" w14:textId="77777777" w:rsidTr="00F93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DCD3E1C" w14:textId="50C0550F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Left Fusiform</w:t>
            </w:r>
          </w:p>
        </w:tc>
        <w:tc>
          <w:tcPr>
            <w:tcW w:w="1417" w:type="dxa"/>
            <w:gridSpan w:val="2"/>
          </w:tcPr>
          <w:p w14:paraId="35D48559" w14:textId="031D872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7</w:t>
            </w:r>
          </w:p>
        </w:tc>
        <w:tc>
          <w:tcPr>
            <w:tcW w:w="1418" w:type="dxa"/>
            <w:gridSpan w:val="2"/>
          </w:tcPr>
          <w:p w14:paraId="350C849E" w14:textId="0025C460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</w:t>
            </w:r>
          </w:p>
        </w:tc>
        <w:tc>
          <w:tcPr>
            <w:tcW w:w="1417" w:type="dxa"/>
          </w:tcPr>
          <w:p w14:paraId="3C4880B5" w14:textId="75425DA3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7</w:t>
            </w:r>
          </w:p>
        </w:tc>
        <w:tc>
          <w:tcPr>
            <w:tcW w:w="1418" w:type="dxa"/>
            <w:gridSpan w:val="2"/>
          </w:tcPr>
          <w:p w14:paraId="447E7B64" w14:textId="7A0908C8" w:rsidR="00E4458E" w:rsidRDefault="00E4458E" w:rsidP="0049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</w:tr>
      <w:tr w:rsidR="00E4458E" w14:paraId="5D6D287F" w14:textId="77777777" w:rsidTr="00F9340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3D458947" w14:textId="013CD734" w:rsidR="00E4458E" w:rsidRPr="00076B0E" w:rsidRDefault="00E4458E" w:rsidP="004916D2">
            <w:pPr>
              <w:rPr>
                <w:b w:val="0"/>
              </w:rPr>
            </w:pPr>
            <w:r>
              <w:rPr>
                <w:b w:val="0"/>
              </w:rPr>
              <w:t>Right Precuneus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FB04B7A" w14:textId="13B2846F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94C4344" w14:textId="223CEDF8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BD472B" w14:textId="1663A81B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16010B2" w14:textId="6D497C1E" w:rsidR="00E4458E" w:rsidRDefault="00E4458E" w:rsidP="0049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</w:tr>
    </w:tbl>
    <w:p w14:paraId="476BCC18" w14:textId="77777777" w:rsidR="001373F6" w:rsidRDefault="001373F6" w:rsidP="00136C66"/>
    <w:sectPr w:rsidR="001373F6" w:rsidSect="00DD70EE">
      <w:pgSz w:w="12240" w:h="15840"/>
      <w:pgMar w:top="1440" w:right="1440" w:bottom="80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9CF"/>
    <w:rsid w:val="00002034"/>
    <w:rsid w:val="000069CF"/>
    <w:rsid w:val="00021221"/>
    <w:rsid w:val="000439CF"/>
    <w:rsid w:val="00054552"/>
    <w:rsid w:val="00057956"/>
    <w:rsid w:val="00076B0E"/>
    <w:rsid w:val="00091D7C"/>
    <w:rsid w:val="00097502"/>
    <w:rsid w:val="000D6427"/>
    <w:rsid w:val="000E0302"/>
    <w:rsid w:val="000E48B6"/>
    <w:rsid w:val="000E78A0"/>
    <w:rsid w:val="000F6D1A"/>
    <w:rsid w:val="00107D99"/>
    <w:rsid w:val="001124FF"/>
    <w:rsid w:val="00122ED3"/>
    <w:rsid w:val="001273D9"/>
    <w:rsid w:val="00136C66"/>
    <w:rsid w:val="001373F6"/>
    <w:rsid w:val="001456F8"/>
    <w:rsid w:val="00162D5A"/>
    <w:rsid w:val="00192538"/>
    <w:rsid w:val="001A7521"/>
    <w:rsid w:val="001B0A96"/>
    <w:rsid w:val="001E4670"/>
    <w:rsid w:val="002172E4"/>
    <w:rsid w:val="00220649"/>
    <w:rsid w:val="002245EE"/>
    <w:rsid w:val="00227C78"/>
    <w:rsid w:val="00231874"/>
    <w:rsid w:val="002545B0"/>
    <w:rsid w:val="00263C89"/>
    <w:rsid w:val="00266C10"/>
    <w:rsid w:val="0026718C"/>
    <w:rsid w:val="00291650"/>
    <w:rsid w:val="00293C56"/>
    <w:rsid w:val="002A1F46"/>
    <w:rsid w:val="002C2B40"/>
    <w:rsid w:val="002E4FA5"/>
    <w:rsid w:val="003346F4"/>
    <w:rsid w:val="003418BF"/>
    <w:rsid w:val="003950BF"/>
    <w:rsid w:val="003A253F"/>
    <w:rsid w:val="003B3BEB"/>
    <w:rsid w:val="003C0DB4"/>
    <w:rsid w:val="004273D1"/>
    <w:rsid w:val="0043656C"/>
    <w:rsid w:val="00441E28"/>
    <w:rsid w:val="004601D6"/>
    <w:rsid w:val="004916D2"/>
    <w:rsid w:val="0049615F"/>
    <w:rsid w:val="004C5AD9"/>
    <w:rsid w:val="004D5A75"/>
    <w:rsid w:val="004E4771"/>
    <w:rsid w:val="004F0CF7"/>
    <w:rsid w:val="0054268A"/>
    <w:rsid w:val="005516AF"/>
    <w:rsid w:val="005774C1"/>
    <w:rsid w:val="005C2527"/>
    <w:rsid w:val="005D7FD8"/>
    <w:rsid w:val="005E2D1E"/>
    <w:rsid w:val="005E658F"/>
    <w:rsid w:val="005F1810"/>
    <w:rsid w:val="005F3518"/>
    <w:rsid w:val="005F39D2"/>
    <w:rsid w:val="00617919"/>
    <w:rsid w:val="00620EF7"/>
    <w:rsid w:val="00635B70"/>
    <w:rsid w:val="00647341"/>
    <w:rsid w:val="00656136"/>
    <w:rsid w:val="00661D1B"/>
    <w:rsid w:val="00685F00"/>
    <w:rsid w:val="006A72FD"/>
    <w:rsid w:val="006A7319"/>
    <w:rsid w:val="006B1743"/>
    <w:rsid w:val="006C53FD"/>
    <w:rsid w:val="006E60A0"/>
    <w:rsid w:val="006F041A"/>
    <w:rsid w:val="006F45A0"/>
    <w:rsid w:val="007014B6"/>
    <w:rsid w:val="007075E0"/>
    <w:rsid w:val="00752BC3"/>
    <w:rsid w:val="00796BBF"/>
    <w:rsid w:val="007C6390"/>
    <w:rsid w:val="007C6A35"/>
    <w:rsid w:val="007C74CD"/>
    <w:rsid w:val="008258C6"/>
    <w:rsid w:val="008355B4"/>
    <w:rsid w:val="00885403"/>
    <w:rsid w:val="008C2A07"/>
    <w:rsid w:val="008C6612"/>
    <w:rsid w:val="008D0953"/>
    <w:rsid w:val="008D09DA"/>
    <w:rsid w:val="008E034C"/>
    <w:rsid w:val="008E36BA"/>
    <w:rsid w:val="008F2FE0"/>
    <w:rsid w:val="008F5BC3"/>
    <w:rsid w:val="009009DD"/>
    <w:rsid w:val="00911F1F"/>
    <w:rsid w:val="00913E4E"/>
    <w:rsid w:val="0092360D"/>
    <w:rsid w:val="00944DA1"/>
    <w:rsid w:val="00966871"/>
    <w:rsid w:val="009B238C"/>
    <w:rsid w:val="009B3366"/>
    <w:rsid w:val="009D2CFB"/>
    <w:rsid w:val="009D67DB"/>
    <w:rsid w:val="009E6613"/>
    <w:rsid w:val="00A429AC"/>
    <w:rsid w:val="00A54118"/>
    <w:rsid w:val="00A61729"/>
    <w:rsid w:val="00A65303"/>
    <w:rsid w:val="00AA7F11"/>
    <w:rsid w:val="00AB0299"/>
    <w:rsid w:val="00AB4C20"/>
    <w:rsid w:val="00AB5FD2"/>
    <w:rsid w:val="00B00B6E"/>
    <w:rsid w:val="00B36910"/>
    <w:rsid w:val="00B55DDD"/>
    <w:rsid w:val="00B61443"/>
    <w:rsid w:val="00BA503C"/>
    <w:rsid w:val="00BB43AA"/>
    <w:rsid w:val="00BB7D8E"/>
    <w:rsid w:val="00BC6E95"/>
    <w:rsid w:val="00BE6626"/>
    <w:rsid w:val="00C208C3"/>
    <w:rsid w:val="00C374FC"/>
    <w:rsid w:val="00C91760"/>
    <w:rsid w:val="00CB1997"/>
    <w:rsid w:val="00CF7427"/>
    <w:rsid w:val="00D169DA"/>
    <w:rsid w:val="00D20CCC"/>
    <w:rsid w:val="00D41B53"/>
    <w:rsid w:val="00D459B5"/>
    <w:rsid w:val="00D53DE0"/>
    <w:rsid w:val="00D546A5"/>
    <w:rsid w:val="00D751CC"/>
    <w:rsid w:val="00DA03DF"/>
    <w:rsid w:val="00DB16D7"/>
    <w:rsid w:val="00DC1204"/>
    <w:rsid w:val="00DC1287"/>
    <w:rsid w:val="00DD70EE"/>
    <w:rsid w:val="00DF7B54"/>
    <w:rsid w:val="00E26893"/>
    <w:rsid w:val="00E2748F"/>
    <w:rsid w:val="00E4320C"/>
    <w:rsid w:val="00E4458E"/>
    <w:rsid w:val="00E46BE5"/>
    <w:rsid w:val="00E5731F"/>
    <w:rsid w:val="00E638AD"/>
    <w:rsid w:val="00E6578A"/>
    <w:rsid w:val="00E806C9"/>
    <w:rsid w:val="00E8708D"/>
    <w:rsid w:val="00F2749D"/>
    <w:rsid w:val="00F57058"/>
    <w:rsid w:val="00F83291"/>
    <w:rsid w:val="00F9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A52FB"/>
  <w15:chartTrackingRefBased/>
  <w15:docId w15:val="{3B29097D-B1D6-4947-AF9C-47B093B0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069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9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BEFEBA7612384296657D7CE9196F59" ma:contentTypeVersion="14" ma:contentTypeDescription="Create a new document." ma:contentTypeScope="" ma:versionID="698f042d99bf715c7dbb61ffab9677e5">
  <xsd:schema xmlns:xsd="http://www.w3.org/2001/XMLSchema" xmlns:xs="http://www.w3.org/2001/XMLSchema" xmlns:p="http://schemas.microsoft.com/office/2006/metadata/properties" xmlns:ns2="607fe3f7-c32b-4cea-8013-7ccd6e3744c2" xmlns:ns3="514b7863-a787-4730-aef7-92b9e31e0d5b" targetNamespace="http://schemas.microsoft.com/office/2006/metadata/properties" ma:root="true" ma:fieldsID="02a394be2aaf194b3f7d8bb7c0023dc3" ns2:_="" ns3:_="">
    <xsd:import namespace="607fe3f7-c32b-4cea-8013-7ccd6e3744c2"/>
    <xsd:import namespace="514b7863-a787-4730-aef7-92b9e31e0d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lassification" minOccurs="0"/>
                <xsd:element ref="ns2:MediaServiceDateTaken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fe3f7-c32b-4cea-8013-7ccd6e3744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59f85e2-7a09-45ed-ae36-f6f783af5b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Classification" ma:index="18" nillable="true" ma:displayName="Classification" ma:internalName="Classification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4b7863-a787-4730-aef7-92b9e31e0d5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e4eb93-55c2-49b1-bb19-bfbf623cb990}" ma:internalName="TaxCatchAll" ma:showField="CatchAllData" ma:web="514b7863-a787-4730-aef7-92b9e31e0d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lassification xmlns="607fe3f7-c32b-4cea-8013-7ccd6e3744c2" xsi:nil="true"/>
    <TaxCatchAll xmlns="514b7863-a787-4730-aef7-92b9e31e0d5b" xsi:nil="true"/>
    <lcf76f155ced4ddcb4097134ff3c332f xmlns="607fe3f7-c32b-4cea-8013-7ccd6e3744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65C738A-4C49-4010-8736-58BE14A733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11B0E7-F1D1-4B6C-8C8D-D48D68E171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7fe3f7-c32b-4cea-8013-7ccd6e3744c2"/>
    <ds:schemaRef ds:uri="514b7863-a787-4730-aef7-92b9e31e0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B68B57-6253-4519-904C-E9CEB74A79F2}">
  <ds:schemaRefs>
    <ds:schemaRef ds:uri="http://schemas.microsoft.com/office/2006/metadata/properties"/>
    <ds:schemaRef ds:uri="http://schemas.microsoft.com/office/infopath/2007/PartnerControls"/>
    <ds:schemaRef ds:uri="607fe3f7-c32b-4cea-8013-7ccd6e3744c2"/>
    <ds:schemaRef ds:uri="514b7863-a787-4730-aef7-92b9e31e0d5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Taylor</dc:creator>
  <cp:keywords/>
  <dc:description/>
  <cp:lastModifiedBy>Rebecca Lepping</cp:lastModifiedBy>
  <cp:revision>30</cp:revision>
  <dcterms:created xsi:type="dcterms:W3CDTF">2023-09-21T18:45:00Z</dcterms:created>
  <dcterms:modified xsi:type="dcterms:W3CDTF">2023-09-21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BEFEBA7612384296657D7CE9196F59</vt:lpwstr>
  </property>
</Properties>
</file>